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7D116" w14:textId="77777777" w:rsidR="00C10D6D" w:rsidRDefault="008305D9">
      <w:pPr>
        <w:pStyle w:val="Rubrik"/>
      </w:pPr>
      <w:r>
        <w:t>COREQ</w:t>
      </w:r>
      <w:r>
        <w:rPr>
          <w:spacing w:val="-4"/>
        </w:rPr>
        <w:t xml:space="preserve"> </w:t>
      </w:r>
      <w:r>
        <w:t>(COnsolidated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7FFD3166" w14:textId="77777777" w:rsidR="00C10D6D" w:rsidRDefault="008305D9">
      <w:pPr>
        <w:pStyle w:val="Brdtext"/>
        <w:spacing w:before="281" w:line="276" w:lineRule="auto"/>
        <w:ind w:left="220" w:right="31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2F5D125D" w14:textId="77777777" w:rsidR="00C10D6D" w:rsidRDefault="00C10D6D">
      <w:pPr>
        <w:pStyle w:val="Brdtext"/>
        <w:spacing w:before="37" w:after="1"/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82"/>
      </w:tblGrid>
      <w:tr w:rsidR="00C10D6D" w14:paraId="5E790F91" w14:textId="77777777" w:rsidTr="002C73DE">
        <w:trPr>
          <w:trHeight w:val="561"/>
        </w:trPr>
        <w:tc>
          <w:tcPr>
            <w:tcW w:w="2528" w:type="dxa"/>
            <w:shd w:val="clear" w:color="auto" w:fill="C0C0C0"/>
          </w:tcPr>
          <w:p w14:paraId="20963A73" w14:textId="77777777" w:rsidR="00C10D6D" w:rsidRDefault="008305D9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3E4D1E40" w14:textId="77777777" w:rsidR="00C10D6D" w:rsidRDefault="008305D9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2F8E5A3D" w14:textId="77777777" w:rsidR="00C10D6D" w:rsidRDefault="008305D9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82" w:type="dxa"/>
            <w:shd w:val="clear" w:color="auto" w:fill="C0C0C0"/>
          </w:tcPr>
          <w:p w14:paraId="0328999A" w14:textId="77777777" w:rsidR="00C10D6D" w:rsidRDefault="008305D9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7994857" w14:textId="77777777" w:rsidR="00C10D6D" w:rsidRDefault="008305D9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10D6D" w14:paraId="7A47BC69" w14:textId="77777777" w:rsidTr="002C73DE">
        <w:trPr>
          <w:trHeight w:val="561"/>
        </w:trPr>
        <w:tc>
          <w:tcPr>
            <w:tcW w:w="11025" w:type="dxa"/>
            <w:gridSpan w:val="4"/>
          </w:tcPr>
          <w:p w14:paraId="655715F9" w14:textId="77777777" w:rsidR="00C10D6D" w:rsidRDefault="008305D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58F2EBAA" w14:textId="77777777" w:rsidR="00C10D6D" w:rsidRDefault="008305D9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C10D6D" w14:paraId="7229EBC0" w14:textId="77777777" w:rsidTr="002C73DE">
        <w:trPr>
          <w:trHeight w:val="280"/>
        </w:trPr>
        <w:tc>
          <w:tcPr>
            <w:tcW w:w="11025" w:type="dxa"/>
            <w:gridSpan w:val="4"/>
          </w:tcPr>
          <w:p w14:paraId="2D13F850" w14:textId="77777777" w:rsidR="00C10D6D" w:rsidRDefault="008305D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C10D6D" w14:paraId="00DACACB" w14:textId="77777777" w:rsidTr="002C73DE">
        <w:trPr>
          <w:trHeight w:val="282"/>
        </w:trPr>
        <w:tc>
          <w:tcPr>
            <w:tcW w:w="2528" w:type="dxa"/>
          </w:tcPr>
          <w:p w14:paraId="4D462B05" w14:textId="77777777" w:rsidR="00C10D6D" w:rsidRDefault="008305D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7ED4BD7" w14:textId="77777777" w:rsidR="00C10D6D" w:rsidRDefault="008305D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05833599" w14:textId="77777777" w:rsidR="00C10D6D" w:rsidRPr="00775917" w:rsidRDefault="008305D9">
            <w:pPr>
              <w:pStyle w:val="TableParagraph"/>
              <w:spacing w:before="1" w:line="240" w:lineRule="auto"/>
              <w:ind w:left="106"/>
              <w:rPr>
                <w:rFonts w:ascii="Arial"/>
                <w:spacing w:val="-2"/>
                <w:sz w:val="20"/>
              </w:rPr>
            </w:pPr>
            <w:r w:rsidRPr="008B2DCD">
              <w:rPr>
                <w:sz w:val="20"/>
              </w:rPr>
              <w:t>Which author/s conducted the interview or focus group?</w:t>
            </w:r>
          </w:p>
        </w:tc>
        <w:tc>
          <w:tcPr>
            <w:tcW w:w="1282" w:type="dxa"/>
          </w:tcPr>
          <w:p w14:paraId="15ABF4CB" w14:textId="71DB7A2E" w:rsidR="00C10D6D" w:rsidRPr="00775917" w:rsidRDefault="008305D9" w:rsidP="00F1353F">
            <w:pPr>
              <w:pStyle w:val="TableParagraph"/>
              <w:spacing w:before="5" w:line="240" w:lineRule="auto"/>
              <w:ind w:left="0"/>
              <w:rPr>
                <w:rFonts w:ascii="Arial"/>
                <w:spacing w:val="-2"/>
                <w:sz w:val="20"/>
              </w:rPr>
            </w:pPr>
            <w:r w:rsidRPr="00775917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7C57D642" wp14:editId="50C3AF3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16</wp:posOffset>
                      </wp:positionV>
                      <wp:extent cx="829310" cy="40195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401955"/>
                                <a:chOff x="0" y="0"/>
                                <a:chExt cx="829310" cy="40195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1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1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896317" id="Group 1" o:spid="_x0000_s1026" style="position:absolute;margin-left:1.25pt;margin-top:-2pt;width:65.3pt;height:31.65pt;z-index:-16054272;mso-wrap-distance-left:0;mso-wrap-distance-right:0" coordsize="8293,4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YDoRwMAACcRAAAOAAAAZHJzL2Uyb0RvYy54bWzsWFFv2jAQfp+0/2D5fQ1JaQtRQ7W1A02q&#10;ukrttGfjOCRaEnu2IfTf72zHkEHXQtc9rEJI4YzPzt3n7/PZnF8sqxItmFQFrxMcHvUwYjXlaVHP&#10;EvztfvxhgJHSpE5JyWuW4Aem8MXo/bvzRsQs4jkvUyYRTFKruBEJzrUWcRAomrOKqCMuWA2dGZcV&#10;0dCUsyCVpIHZqzKIer3ToOEyFZJTphT8euU68cjOn2WM6q9ZpphGZYIhNm2f0j6n5hmMzkk8k0Tk&#10;BW3DIC+IoiJFDS9dTXVFNEFzWWxNVRVUcsUzfUR5FfAsKyizOUA2YW8jm4nkc2FzmcXNTKxgAmg3&#10;cHrxtPRmMZHiTtxKFz2Y15z+UIBL0IhZ3O037dnaeZnJygyCJNDSIvqwQpQtNaLw4yAaHoeAO4Wu&#10;fi8cnpw4xGkOy7I1iuafnxwXkNi91Ia2CqURwB21hkf9HTx3ORHMoq5M+rcSFWmCI4xqUgGDJy1Z&#10;IpOJeTX4GPzalmqh3BedqAfgWD6usiQxnSs9YdzCTBbXSju6pt4iubfosvamBNIbupeW7hojoLvE&#10;COg+deALos04s3bGRM16nXJI1AVieiu+YPfc+mmzWINoMOyHGPl1hkjXLmXddYU173j5Pv8t7HTO&#10;B97XPzs2kcF03sF/O8cwOus553B4era7sx321MSD8DRqE3LveNJ5O3sfJi25Ym6sQdSmskIZ0uqu&#10;o+JlkY6LsjS4KjmbXpYSLQgs2NnYfFokOm7AdhU7XhlrytMHIGUDPEyw+jknkmFUfqmB9gCS9ob0&#10;xtQbUpeX3O6Ddkml0vfL70QKJMBMsAbR3nDPfhJ7wkH8xsH5mpE1/zjXPCsMG21sLqK2AUp0uvjn&#10;kjzelKRl0UGSK9V6ejoV7Uf2jjL20tzzzjvLvrPd7LBJdLz9Nurzfx15fhqbz0Ge2+cUv2e00msr&#10;Zn9Tnn2D3c7ydHUmHEYh7P0wkMSPHSr+m7LpWO+Z+QbKZluQn6+xpmz+nv3r6vJQNs0d6LH7w+O6&#10;PNnUpT2TH3Rpzp9/0qWtnTsz3tTO1vn5crjX4dbNums1fIm336FeV6NvqHbauyfcxu0hv/3nwFz3&#10;u217FF7/vzH6BQAA//8DAFBLAwQUAAYACAAAACEA2x6HId4AAAAHAQAADwAAAGRycy9kb3ducmV2&#10;LnhtbEyPQUvDQBSE74L/YXmCt3aTxojGvJRS1FMRbIXS22v2NQnN7obsNkn/vduTHocZZr7Jl5Nu&#10;xcC9a6xBiOcRCDalVY2pEH52H7MXEM6TUdRawwhXdrAs7u9yypQdzTcPW1+JUGJcRgi1910mpStr&#10;1uTmtmMTvJPtNfkg+0qqnsZQrlu5iKJnqakxYaGmjtc1l+ftRSN8jjSukvh92JxP6+thl37tNzEj&#10;Pj5MqzcQnif/F4YbfkCHIjAd7cUoJ1qERRqCCLOn8OhmJ0kM4oiQviYgi1z+5y9+AQAA//8DAFBL&#10;AQItABQABgAIAAAAIQC2gziS/gAAAOEBAAATAAAAAAAAAAAAAAAAAAAAAABbQ29udGVudF9UeXBl&#10;c10ueG1sUEsBAi0AFAAGAAgAAAAhADj9If/WAAAAlAEAAAsAAAAAAAAAAAAAAAAALwEAAF9yZWxz&#10;Ly5yZWxzUEsBAi0AFAAGAAgAAAAhAJrNgOhHAwAAJxEAAA4AAAAAAAAAAAAAAAAALgIAAGRycy9l&#10;Mm9Eb2MueG1sUEsBAi0AFAAGAAgAAAAhANsehyHeAAAABwEAAA8AAAAAAAAAAAAAAAAAoQUAAGRy&#10;cy9kb3ducmV2LnhtbFBLBQYAAAAABAAEAPMAAACsBgAAAAA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0,l,,,209473,12700,196773r,-184073l816240,12700,828940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0,l816240,12700r,184073l12700,196773,,209473r828940,l828940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2C73DE">
              <w:rPr>
                <w:rFonts w:ascii="Arial"/>
                <w:spacing w:val="-2"/>
                <w:sz w:val="20"/>
              </w:rPr>
              <w:t xml:space="preserve"> </w:t>
            </w:r>
            <w:r w:rsidRPr="00775917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="00584342" w:rsidRPr="00775917">
              <w:rPr>
                <w:rFonts w:ascii="Arial"/>
                <w:spacing w:val="-2"/>
                <w:sz w:val="20"/>
              </w:rPr>
              <w:t>, 6</w:t>
            </w:r>
          </w:p>
        </w:tc>
      </w:tr>
      <w:tr w:rsidR="00C10D6D" w14:paraId="716C3B98" w14:textId="77777777" w:rsidTr="002C73DE">
        <w:trPr>
          <w:trHeight w:val="280"/>
        </w:trPr>
        <w:tc>
          <w:tcPr>
            <w:tcW w:w="2528" w:type="dxa"/>
          </w:tcPr>
          <w:p w14:paraId="64A28651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A07B096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40E43A9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82" w:type="dxa"/>
            <w:tcBorders>
              <w:left w:val="single" w:sz="12" w:space="0" w:color="000000"/>
            </w:tcBorders>
          </w:tcPr>
          <w:p w14:paraId="524663B7" w14:textId="7F69F46F" w:rsidR="00C10D6D" w:rsidRDefault="002C73DE" w:rsidP="00F1353F">
            <w:pPr>
              <w:pStyle w:val="TableParagraph"/>
              <w:spacing w:before="5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 xml:space="preserve"> </w:t>
            </w:r>
            <w:r w:rsidR="008305D9">
              <w:rPr>
                <w:rFonts w:ascii="Arial"/>
                <w:spacing w:val="-2"/>
                <w:sz w:val="20"/>
              </w:rPr>
              <w:t>Title</w:t>
            </w:r>
            <w:r w:rsidR="00584342">
              <w:rPr>
                <w:rFonts w:ascii="Arial"/>
                <w:spacing w:val="-2"/>
                <w:sz w:val="20"/>
              </w:rPr>
              <w:t xml:space="preserve"> </w:t>
            </w:r>
            <w:r w:rsidR="008305D9">
              <w:rPr>
                <w:rFonts w:ascii="Arial"/>
                <w:spacing w:val="-2"/>
                <w:sz w:val="20"/>
              </w:rPr>
              <w:t>page</w:t>
            </w:r>
          </w:p>
        </w:tc>
      </w:tr>
      <w:tr w:rsidR="00C10D6D" w14:paraId="5D713F46" w14:textId="77777777" w:rsidTr="002C73DE">
        <w:trPr>
          <w:trHeight w:val="360"/>
        </w:trPr>
        <w:tc>
          <w:tcPr>
            <w:tcW w:w="2528" w:type="dxa"/>
          </w:tcPr>
          <w:p w14:paraId="6037276F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3EF0B8D9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33F02969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82" w:type="dxa"/>
          </w:tcPr>
          <w:p w14:paraId="1F716D0D" w14:textId="1ED341BC" w:rsidR="00C10D6D" w:rsidRDefault="002C73DE" w:rsidP="00F1353F">
            <w:pPr>
              <w:pStyle w:val="TableParagraph"/>
              <w:spacing w:before="25"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 xml:space="preserve"> </w:t>
            </w:r>
            <w:r w:rsidR="008305D9">
              <w:rPr>
                <w:rFonts w:ascii="Arial"/>
                <w:spacing w:val="-2"/>
                <w:sz w:val="20"/>
              </w:rPr>
              <w:t>Title</w:t>
            </w:r>
            <w:r w:rsidR="00584342">
              <w:rPr>
                <w:rFonts w:ascii="Arial"/>
                <w:spacing w:val="-2"/>
                <w:sz w:val="20"/>
              </w:rPr>
              <w:t xml:space="preserve"> </w:t>
            </w:r>
            <w:r w:rsidR="008305D9">
              <w:rPr>
                <w:rFonts w:ascii="Arial"/>
                <w:spacing w:val="-2"/>
                <w:sz w:val="20"/>
              </w:rPr>
              <w:t>page</w:t>
            </w:r>
          </w:p>
        </w:tc>
      </w:tr>
      <w:tr w:rsidR="00C10D6D" w14:paraId="39AD2E20" w14:textId="77777777" w:rsidTr="002C73DE">
        <w:trPr>
          <w:trHeight w:val="267"/>
        </w:trPr>
        <w:tc>
          <w:tcPr>
            <w:tcW w:w="2528" w:type="dxa"/>
          </w:tcPr>
          <w:p w14:paraId="5C953912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63BB3CCE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21189FCD" w14:textId="77777777" w:rsidR="00C10D6D" w:rsidRDefault="008305D9" w:rsidP="00775917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82" w:type="dxa"/>
          </w:tcPr>
          <w:p w14:paraId="48B743B4" w14:textId="298D8311" w:rsidR="00C10D6D" w:rsidRDefault="002C73DE" w:rsidP="00775917">
            <w:pPr>
              <w:pStyle w:val="TableParagraph"/>
              <w:spacing w:line="240" w:lineRule="auto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 xml:space="preserve"> </w:t>
            </w:r>
            <w:r w:rsidR="00775917">
              <w:rPr>
                <w:rFonts w:ascii="Arial"/>
                <w:spacing w:val="-2"/>
                <w:sz w:val="20"/>
              </w:rPr>
              <w:t>Title page</w:t>
            </w:r>
          </w:p>
        </w:tc>
      </w:tr>
      <w:tr w:rsidR="00C10D6D" w14:paraId="518EF8D6" w14:textId="77777777" w:rsidTr="002C73DE">
        <w:trPr>
          <w:trHeight w:val="280"/>
        </w:trPr>
        <w:tc>
          <w:tcPr>
            <w:tcW w:w="2528" w:type="dxa"/>
          </w:tcPr>
          <w:p w14:paraId="43CF6461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064AC684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7DAE714B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82" w:type="dxa"/>
          </w:tcPr>
          <w:p w14:paraId="283D450E" w14:textId="34E9FEBD" w:rsidR="00C10D6D" w:rsidRDefault="002C73DE" w:rsidP="00F1353F">
            <w:pPr>
              <w:pStyle w:val="TableParagraph"/>
              <w:spacing w:line="212" w:lineRule="exact"/>
              <w:ind w:left="0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 xml:space="preserve"> </w:t>
            </w:r>
            <w:r w:rsidR="00584342">
              <w:rPr>
                <w:rFonts w:ascii="Arial"/>
                <w:spacing w:val="-2"/>
                <w:sz w:val="20"/>
              </w:rPr>
              <w:t>Title page</w:t>
            </w:r>
          </w:p>
        </w:tc>
      </w:tr>
      <w:tr w:rsidR="00C10D6D" w14:paraId="1942194C" w14:textId="77777777" w:rsidTr="002C73DE">
        <w:trPr>
          <w:trHeight w:val="561"/>
        </w:trPr>
        <w:tc>
          <w:tcPr>
            <w:tcW w:w="11025" w:type="dxa"/>
            <w:gridSpan w:val="4"/>
          </w:tcPr>
          <w:p w14:paraId="74ECFFE8" w14:textId="77777777" w:rsidR="00C10D6D" w:rsidRDefault="008305D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43226323" w14:textId="77777777" w:rsidR="00C10D6D" w:rsidRDefault="008305D9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C10D6D" w14:paraId="27629D4E" w14:textId="77777777" w:rsidTr="002C73DE">
        <w:trPr>
          <w:trHeight w:val="280"/>
        </w:trPr>
        <w:tc>
          <w:tcPr>
            <w:tcW w:w="2528" w:type="dxa"/>
          </w:tcPr>
          <w:p w14:paraId="17D13B73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50E25F27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176933BC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82" w:type="dxa"/>
          </w:tcPr>
          <w:p w14:paraId="39F28199" w14:textId="4588034D" w:rsidR="00C10D6D" w:rsidRDefault="005203FE" w:rsidP="00F1353F">
            <w:pPr>
              <w:pStyle w:val="TableParagraph"/>
              <w:spacing w:before="37" w:line="223" w:lineRule="exact"/>
              <w:ind w:left="0"/>
              <w:rPr>
                <w:rFonts w:ascii="Arial"/>
                <w:sz w:val="20"/>
              </w:rPr>
            </w:pPr>
            <w:r w:rsidRPr="00F1353F">
              <w:rPr>
                <w:rFonts w:ascii="Arial"/>
                <w:spacing w:val="-2"/>
                <w:sz w:val="20"/>
              </w:rPr>
              <w:t>Ethical</w:t>
            </w:r>
            <w:r>
              <w:rPr>
                <w:rFonts w:ascii="Arial"/>
                <w:spacing w:val="-2"/>
                <w:sz w:val="20"/>
              </w:rPr>
              <w:t xml:space="preserve"> c</w:t>
            </w:r>
            <w:r w:rsidR="00584342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7</w:t>
            </w:r>
          </w:p>
        </w:tc>
      </w:tr>
      <w:tr w:rsidR="00C10D6D" w14:paraId="304022C6" w14:textId="77777777" w:rsidTr="002C73DE">
        <w:trPr>
          <w:trHeight w:val="95"/>
        </w:trPr>
        <w:tc>
          <w:tcPr>
            <w:tcW w:w="2528" w:type="dxa"/>
            <w:vMerge w:val="restart"/>
          </w:tcPr>
          <w:p w14:paraId="0D398132" w14:textId="77777777" w:rsidR="00C10D6D" w:rsidRDefault="008305D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21E160E" w14:textId="77777777" w:rsidR="00C10D6D" w:rsidRDefault="008305D9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07410E73" w14:textId="77777777" w:rsidR="00C10D6D" w:rsidRDefault="008305D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65D412E3" w14:textId="77777777" w:rsidR="00C10D6D" w:rsidRDefault="008305D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13E588C0" w14:textId="77777777" w:rsidR="00C10D6D" w:rsidRDefault="008305D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 w14:paraId="67BBF202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61754982" w14:textId="77777777" w:rsidTr="002C73DE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782DCEC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621F27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951F7B4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 w14:paraId="08989ABF" w14:textId="22EF1D60" w:rsidR="00C10D6D" w:rsidRDefault="008305D9" w:rsidP="00F1353F">
            <w:pPr>
              <w:pStyle w:val="TableParagraph"/>
              <w:spacing w:before="37" w:line="223" w:lineRule="exact"/>
              <w:ind w:left="0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40C243AC" wp14:editId="77AAEAA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965ACE" id="Group 9" o:spid="_x0000_s1026" style="position:absolute;margin-left:1.25pt;margin-top:-.05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KMIzgIAAO8JAAAOAAAAZHJzL2Uyb0RvYy54bWzsVl1v2yAUfZ+0/4B4Xx27H0msOtXWLtGk&#10;qq3UTHsmGH9o2DAgcfrvdwHjWK3Utd32Mk2WnIs5XO4991zC+cW+4WjHlK5Fm+H4aIIRa6nI67bM&#10;8Nf18sMMI21ImxMuWpbhB6bxxeL9u/NOpiwRleA5UwictDrtZIYrY2QaRZpWrCH6SEjWwmQhVEMM&#10;DFUZ5Yp04L3hUTKZnEWdULlUgjKt4euVn8QL578oGDW3RaGZQTzDEJtxb+XeG/uOFuckLRWRVU37&#10;MMgbomhI3cKmg6srYgjaqvqJq6amSmhRmCMqmkgURU2ZywGyiSePslkpsZUulzLtSjnQBNQ+4unN&#10;bunNbqXkvbxTPnowrwX9roGXqJNlOp634/IA3heqsYsgCbR3jD4MjLK9QRQ+zpL5cQy8U5hKJvPT&#10;055xWkFZnqyi1edn10Uk9Zu60IZQOgna0Qd69O/Rc18RyRzr2qZ/p1Cdg7Qhi5Y0IOFVrxb4AizZ&#10;zQFlGexHuifz7fwMeZKUbrVZMeGIJrtrbbxg82CRKlh03wZTgeyt4LkTvMEIBK8wAsFvvOAlMXad&#10;rZ41UXeoVDUUys42YsfWwuGMLdcsmc1PYoxCpSHSA4S3YyjwNUKFufArnTuPAWGcTI9tZOAuAMKv&#10;B8bJdOLB8fxs+nKwW/ac41l8lvQJ+T2eBT/NPoRJudDMr7WMulQGliGtcR214HW+rDm3vGpVbi65&#10;QjsCBZsu7dMzMYKB3nXqdWWtjcgfQJYdCDHD+seWKIYR/9KC8IEkEwwVjE0wlOGXwp2ErqRKm/X+&#10;G1ESSTAzbKBtb0TQP0mD4CB+C/BYu7IVH7dGFLVVo4vNR9QPoBd9X/z9pgQpPmrK2LL3vymHvg0C&#10;9X30OrmPeuNVXfdr8Isbf3TgvOCYGKHd4Tw6T/5Mg35a2uefaFD3Hwq3CndU9Tcge20Zj11DH+5p&#10;i5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KPsowjOAgAA7wkAAA4AAAAAAAAAAAAAAAAALgIAAGRycy9lMm9Eb2MueG1s&#10;UEsBAi0AFAAGAAgAAAAhAALzyQ7cAAAABgEAAA8AAAAAAAAAAAAAAAAAKAUAAGRycy9kb3ducmV2&#10;LnhtbFBLBQYAAAAABAAEAPMAAAAxBgAAAAA=&#10;">
                      <v:shape id="Graphic 1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84342" w:rsidRPr="00F1353F">
              <w:rPr>
                <w:rFonts w:ascii="Arial"/>
                <w:spacing w:val="-2"/>
                <w:sz w:val="20"/>
              </w:rPr>
              <w:t>Ethical</w:t>
            </w:r>
            <w:r w:rsidR="00F1353F">
              <w:rPr>
                <w:rFonts w:ascii="Arial"/>
                <w:spacing w:val="-2"/>
                <w:sz w:val="20"/>
              </w:rPr>
              <w:t xml:space="preserve"> c.</w:t>
            </w:r>
            <w:r w:rsidR="00584342" w:rsidRPr="00F1353F">
              <w:rPr>
                <w:rFonts w:ascii="Arial"/>
                <w:spacing w:val="-2"/>
                <w:sz w:val="20"/>
              </w:rPr>
              <w:t>, 7</w:t>
            </w:r>
          </w:p>
        </w:tc>
      </w:tr>
      <w:tr w:rsidR="00C10D6D" w14:paraId="17BF9FB2" w14:textId="77777777" w:rsidTr="002C73DE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B91DBF0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AF6C9D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5E6A890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</w:tcBorders>
          </w:tcPr>
          <w:p w14:paraId="3CDD7ADF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7AEC75C2" w14:textId="77777777" w:rsidTr="002C73DE">
        <w:trPr>
          <w:trHeight w:val="94"/>
        </w:trPr>
        <w:tc>
          <w:tcPr>
            <w:tcW w:w="2528" w:type="dxa"/>
            <w:vMerge w:val="restart"/>
          </w:tcPr>
          <w:p w14:paraId="2D5E2B9C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10BBBF24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0DA075CA" w14:textId="358D3544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 w:rsidR="008B2DCD">
              <w:rPr>
                <w:sz w:val="20"/>
              </w:rPr>
              <w:t>interviewer</w:t>
            </w:r>
            <w:r>
              <w:rPr>
                <w:spacing w:val="-2"/>
                <w:sz w:val="20"/>
              </w:rPr>
              <w:t>/facilitator?</w:t>
            </w:r>
          </w:p>
          <w:p w14:paraId="5FD37237" w14:textId="77777777" w:rsidR="00C10D6D" w:rsidRDefault="008305D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 w14:paraId="4DD18BC9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413DCAB4" w14:textId="77777777" w:rsidTr="002C73DE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C6E8837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6C7FD3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8706CF6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 w14:paraId="4C10F2C2" w14:textId="381B97F8" w:rsidR="00C10D6D" w:rsidRDefault="005203FE" w:rsidP="005203FE">
            <w:pPr>
              <w:pStyle w:val="TableParagraph"/>
              <w:spacing w:before="51" w:line="240" w:lineRule="auto"/>
              <w:ind w:left="0"/>
              <w:rPr>
                <w:rFonts w:ascii="Arial"/>
                <w:sz w:val="20"/>
              </w:rPr>
            </w:pPr>
            <w:r w:rsidRPr="00F1353F">
              <w:rPr>
                <w:rFonts w:ascii="Arial"/>
                <w:spacing w:val="-2"/>
                <w:sz w:val="20"/>
              </w:rPr>
              <w:t>Ethical</w:t>
            </w:r>
            <w:r>
              <w:rPr>
                <w:rFonts w:ascii="Arial"/>
                <w:spacing w:val="-2"/>
                <w:sz w:val="20"/>
              </w:rPr>
              <w:t xml:space="preserve"> c.</w:t>
            </w:r>
            <w:r w:rsidRPr="00F1353F">
              <w:rPr>
                <w:rFonts w:ascii="Arial"/>
                <w:spacing w:val="-2"/>
                <w:sz w:val="20"/>
              </w:rPr>
              <w:t>, 7</w:t>
            </w:r>
          </w:p>
        </w:tc>
      </w:tr>
      <w:tr w:rsidR="00C10D6D" w14:paraId="6FB20B25" w14:textId="77777777" w:rsidTr="002C73DE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A962724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68826B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D6023E7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</w:tcBorders>
          </w:tcPr>
          <w:p w14:paraId="4C4E3773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08B60CFD" w14:textId="77777777" w:rsidTr="002C73DE">
        <w:trPr>
          <w:trHeight w:val="280"/>
        </w:trPr>
        <w:tc>
          <w:tcPr>
            <w:tcW w:w="11025" w:type="dxa"/>
            <w:gridSpan w:val="4"/>
          </w:tcPr>
          <w:p w14:paraId="1C627883" w14:textId="77777777" w:rsidR="00C10D6D" w:rsidRDefault="008305D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C10D6D" w14:paraId="328C71A5" w14:textId="77777777" w:rsidTr="002C73DE">
        <w:trPr>
          <w:trHeight w:val="280"/>
        </w:trPr>
        <w:tc>
          <w:tcPr>
            <w:tcW w:w="11025" w:type="dxa"/>
            <w:gridSpan w:val="4"/>
          </w:tcPr>
          <w:p w14:paraId="4B1CFFC1" w14:textId="77777777" w:rsidR="00C10D6D" w:rsidRDefault="008305D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C10D6D" w14:paraId="6CFD79DC" w14:textId="77777777" w:rsidTr="002C73DE">
        <w:trPr>
          <w:trHeight w:val="185"/>
        </w:trPr>
        <w:tc>
          <w:tcPr>
            <w:tcW w:w="2528" w:type="dxa"/>
            <w:vMerge w:val="restart"/>
          </w:tcPr>
          <w:p w14:paraId="50F09B4F" w14:textId="77777777" w:rsidR="00C10D6D" w:rsidRDefault="008305D9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398313C5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749A3FE2" w14:textId="77777777" w:rsidR="00C10D6D" w:rsidRDefault="008305D9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5C91C0B4" w14:textId="77777777" w:rsidR="00C10D6D" w:rsidRDefault="008305D9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 w14:paraId="5E9AA01E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C10D6D" w14:paraId="376FC3C7" w14:textId="77777777" w:rsidTr="002C73DE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338DA64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1F16B4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EB6D235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 w14:paraId="16AAF46D" w14:textId="58227223" w:rsidR="00C10D6D" w:rsidRDefault="008305D9" w:rsidP="00F1353F">
            <w:pPr>
              <w:pStyle w:val="TableParagraph"/>
              <w:spacing w:before="51" w:line="240" w:lineRule="auto"/>
              <w:ind w:left="82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4DC7D5E6" wp14:editId="0665BAD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866955" id="Group 15" o:spid="_x0000_s1026" style="position:absolute;margin-left:1.25pt;margin-top:-.05pt;width:65.3pt;height:16.5pt;z-index:-16052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xE5zg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kDaY4waUoOEV51a4A2w&#10;ZD8OKMtgN9IdmW/np8+TpHSjzYoJRzTZ3mjjBZsFi5TBorsmmApkbwXPneANRiB4hREIfu0FL4mx&#10;62z1rInafaXKvlB2thZb9iAczthyTZPp7CzGKFQaIt1DeDOEQtUHqDAXntK58xgQxtnk1EYG7gIg&#10;PD0wTiYjD45n48nx4GQ8mz3reBqPky6h+GXwYfYhTMqFZj4Dy6hLpWcZ0hrWUQteZcuKc8urVsX6&#10;iiu0JVCwydJeXcADGOhdp15X1lqL7BFk2YIQ51j/3BDFMOJfGhA+kGSCoYKxDoYy/Eq4ndCVVGnz&#10;sPtOlEQSzDk20La3IuifpEFwEL8FeKxd2YiPGyPyyqrRxeYj6gbQi74v/n5TTg6acmLZ+9+Ufd8G&#10;gfo+ep3cB73xqq57GXx04w82nCO2iQHa/WgG+8mfadBPS3v9Ew3q/qFwqnBbVXcCsseW4dg19P6c&#10;tvgF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GuLETn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3,12700,196773r,-184074l816241,12699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="00584342" w:rsidRPr="00F1353F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6</w:t>
            </w:r>
          </w:p>
        </w:tc>
      </w:tr>
      <w:tr w:rsidR="00C10D6D" w14:paraId="59CC543F" w14:textId="77777777" w:rsidTr="002C73DE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5B67C63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4CECCA9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C8E6269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</w:tcBorders>
          </w:tcPr>
          <w:p w14:paraId="1D622905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10D6D" w14:paraId="488FE8AA" w14:textId="77777777" w:rsidTr="002C73DE">
        <w:trPr>
          <w:trHeight w:val="280"/>
        </w:trPr>
        <w:tc>
          <w:tcPr>
            <w:tcW w:w="11025" w:type="dxa"/>
            <w:gridSpan w:val="4"/>
          </w:tcPr>
          <w:p w14:paraId="0EC8CDE8" w14:textId="77777777" w:rsidR="00C10D6D" w:rsidRDefault="008305D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C10D6D" w14:paraId="75881A82" w14:textId="77777777" w:rsidTr="002C73DE">
        <w:trPr>
          <w:trHeight w:val="119"/>
        </w:trPr>
        <w:tc>
          <w:tcPr>
            <w:tcW w:w="2528" w:type="dxa"/>
            <w:vMerge w:val="restart"/>
          </w:tcPr>
          <w:p w14:paraId="53DDA21D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78A12300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58C8A97D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251B0F3B" w14:textId="77777777" w:rsidR="00C10D6D" w:rsidRDefault="008305D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 w14:paraId="1A2416B7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10D6D" w14:paraId="33404336" w14:textId="77777777" w:rsidTr="002C73DE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16DD7A1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F5EC44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E75D010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 w14:paraId="58BBAF48" w14:textId="3C81955D" w:rsidR="00C10D6D" w:rsidRDefault="008305D9" w:rsidP="00F1353F">
            <w:pPr>
              <w:pStyle w:val="TableParagraph"/>
              <w:spacing w:before="51" w:line="240" w:lineRule="auto"/>
              <w:ind w:left="82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07BE6FC1" wp14:editId="2FD1ECD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04CAD9" id="Group 18" o:spid="_x0000_s1026" style="position:absolute;margin-left:1.25pt;margin-top:-.05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ci20AIAAO8JAAAOAAAAZHJzL2Uyb0RvYy54bWzsVl1v2yAUfZ+0/4B4Xx27H0msOtXWLtGk&#10;qqvUTnsmGH9o2DAgcfrvdwHjeI3Utd32Mk2WnIs5XO4991zC+cWu4WjLlK5Fm+H4aIIRa6nI67bM&#10;8Jf75bsZRtqQNidctCzDD0zji8XbN+edTFkiKsFzphA4aXXayQxXxsg0ijStWEP0kZCshclCqIYY&#10;GKoyyhXpwHvDo2QyOYs6oXKpBGVaw9crP4kXzn9RMGo+F4VmBvEMQ2zGvZV7r+07WpyTtFREVjXt&#10;wyCviKIhdQubDq6uiCFoo+oDV01NldCiMEdUNJEoipoylwNkE08eZbNSYiNdLmXalXKgCah9xNOr&#10;3dKb7UrJO3mrfPRgXgv6TQMvUSfLdDxvx+UevCtUYxdBEmjnGH0YGGU7gyh8nCXz4xh4pzCVTOan&#10;pz3jtIKyHKyi1ccn10Uk9Zu60IZQOgna0Xt69O/Rc1cRyRzr2qZ/q1Cdg7TnGLWkAQmverXAF2DJ&#10;bg4oy2A/0j2Zr+dnyJOkdKPNiglHNNlea+MFmweLVMGiuzaYCmRvBc+d4A1GIHiFEQh+7QUvibHr&#10;bPWsibp9paqhUHa2EVt2LxzO2HLNktn8JMYoVBoi3UN4O4ZC1UeoMBd+pXPnMSCMk+mxjQzcBUD4&#10;9cA4mU48OJ6fTZ8PdsuecjyLz5I+Ib/Hk+DD7EOYlAvN/FrLqEtlYBnSGtdRC17ny5pzy6tW5fqS&#10;K7QlULDp0j49EyMY6F2nXlfWWov8AWTZgRAzrL9viGIY8U8tCB9IMsFQwVgHQxl+KdxJ6EqqtLnf&#10;fSVKIglmhg207Y0I+idpEBzEbwEea1e24v3GiKK2anSx+Yj6AfSi74u/3pQJpPtzU8IXiOl/Uw59&#10;GwTq++hlch/1xou67tfgZzf+6MB5xjExQjsdjM6TP9OgH5b2+Sca1P2Hwq3CHVX9DcheW8Zj19D7&#10;e9riBwA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6BnIttACAADvCQAADgAAAAAAAAAAAAAAAAAuAgAAZHJzL2Uyb0RvYy54&#10;bWxQSwECLQAUAAYACAAAACEAAvPJDtwAAAAGAQAADwAAAAAAAAAAAAAAAAAqBQAAZHJzL2Rvd25y&#10;ZXYueG1sUEsFBgAAAAAEAAQA8wAAADMGAAAAAA=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F1353F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6</w:t>
            </w:r>
          </w:p>
        </w:tc>
      </w:tr>
      <w:tr w:rsidR="00C10D6D" w14:paraId="31A0BCD4" w14:textId="77777777" w:rsidTr="002C73DE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435F313B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5F06A45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32997A1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</w:tcBorders>
          </w:tcPr>
          <w:p w14:paraId="4DAAEF07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10D6D" w14:paraId="25CD6657" w14:textId="77777777" w:rsidTr="002C73DE">
        <w:trPr>
          <w:trHeight w:val="86"/>
        </w:trPr>
        <w:tc>
          <w:tcPr>
            <w:tcW w:w="2528" w:type="dxa"/>
            <w:vMerge w:val="restart"/>
          </w:tcPr>
          <w:p w14:paraId="7E78F052" w14:textId="77777777" w:rsidR="00C10D6D" w:rsidRDefault="008305D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00A87BCB" w14:textId="77777777" w:rsidR="00C10D6D" w:rsidRDefault="008305D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5AA1D3EA" w14:textId="77777777" w:rsidR="00C10D6D" w:rsidRDefault="008305D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0D4BA88E" w14:textId="77777777" w:rsidR="00C10D6D" w:rsidRDefault="008305D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 w14:paraId="2A8E07C9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57999E8A" w14:textId="77777777" w:rsidTr="002C73DE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3DBD38C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34F87B0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D153F03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 w14:paraId="031F01ED" w14:textId="524BD2CC" w:rsidR="00C10D6D" w:rsidRDefault="008305D9" w:rsidP="00F1353F">
            <w:pPr>
              <w:pStyle w:val="TableParagraph"/>
              <w:spacing w:before="51" w:line="240" w:lineRule="auto"/>
              <w:ind w:left="82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2377067D" wp14:editId="2840A6D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9A6F03" id="Group 21" o:spid="_x0000_s1026" style="position:absolute;margin-left:1.25pt;margin-top:-.05pt;width:65.3pt;height:16.5pt;z-index:-160512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ubzQ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DtEnGLWkAQmverXAG2DJ&#10;fhxQlsF+pHsy387PkCdJ6UabFROOaLK91sYLNg8WqYJFd20wFcjeCp47wRuMQPAKIxD82gteEmPX&#10;2epZE3X7SlVDoexsI7bsQTicseWaJbP5SYxRqDREuofwdgyFqo9QYS48pXPnMSCMk+mxjQzcBUB4&#10;emCcTCceHM/Ppi8Hu2XPOZ7FZ0mfkP/Gs+DD7EOYlAvN/FrLqEtlYBnSGtdRC17ny5pzy6tW5fqS&#10;K7QlULDp0l49EyMY6F2nXlfWWov8EWTZgRAzrH9siGIY8S8tCB9IMsFQwVgHQxl+KdxO6EqqtHnY&#10;fSNKIglmhg207Y0I+idpEBzEbwEea1e24uPGiKK2anSx+Yj6AfSi74u/35THB03pdPS/KYe+DQL1&#10;ffQ6uY9641Vd92vwixt/tOG8YJsYod2PZrSf/JkG/bS01z/RoO4fCqcKt1X1JyB7bBmPXUPvz2mL&#10;nwA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lygbm80CAADvCQAADgAAAAAAAAAAAAAAAAAuAgAAZHJzL2Uyb0RvYy54bWxQ&#10;SwECLQAUAAYACAAAACEAAvPJDtwAAAAGAQAADwAAAAAAAAAAAAAAAAAnBQAAZHJzL2Rvd25yZXYu&#10;eG1sUEsFBgAAAAAEAAQA8wAAADAGAAAAAA=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F1353F">
              <w:rPr>
                <w:rFonts w:ascii="Arial"/>
                <w:spacing w:val="-2"/>
                <w:sz w:val="20"/>
              </w:rPr>
              <w:t>, 6</w:t>
            </w:r>
          </w:p>
        </w:tc>
      </w:tr>
      <w:tr w:rsidR="00C10D6D" w14:paraId="203565E7" w14:textId="77777777" w:rsidTr="002C73DE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B63EBE0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35CD5C2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B811DBD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</w:tcBorders>
          </w:tcPr>
          <w:p w14:paraId="435EA038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740595E0" w14:textId="77777777" w:rsidTr="002C73DE">
        <w:trPr>
          <w:trHeight w:val="280"/>
        </w:trPr>
        <w:tc>
          <w:tcPr>
            <w:tcW w:w="2528" w:type="dxa"/>
          </w:tcPr>
          <w:p w14:paraId="3B93156D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14A9CD84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513E0F67" w14:textId="77777777" w:rsidR="00C10D6D" w:rsidRPr="00F1353F" w:rsidRDefault="008305D9" w:rsidP="00F1353F">
            <w:pPr>
              <w:pStyle w:val="TableParagraph"/>
              <w:spacing w:before="51" w:line="240" w:lineRule="auto"/>
              <w:ind w:left="82"/>
              <w:rPr>
                <w:rFonts w:ascii="Arial"/>
                <w:spacing w:val="-2"/>
                <w:sz w:val="20"/>
              </w:rPr>
            </w:pPr>
            <w:r w:rsidRPr="00F1353F">
              <w:rPr>
                <w:rFonts w:ascii="Arial"/>
                <w:spacing w:val="-2"/>
                <w:sz w:val="20"/>
              </w:rPr>
              <w:t>How many participants were in the study?</w:t>
            </w:r>
          </w:p>
        </w:tc>
        <w:tc>
          <w:tcPr>
            <w:tcW w:w="1282" w:type="dxa"/>
          </w:tcPr>
          <w:p w14:paraId="54E1C313" w14:textId="41E2B6EC" w:rsidR="00C10D6D" w:rsidRPr="00F1353F" w:rsidRDefault="008305D9" w:rsidP="00F1353F">
            <w:pPr>
              <w:pStyle w:val="TableParagraph"/>
              <w:spacing w:before="51" w:line="240" w:lineRule="auto"/>
              <w:ind w:left="82"/>
              <w:rPr>
                <w:rFonts w:ascii="Arial"/>
                <w:spacing w:val="-2"/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534DD0EF" wp14:editId="6B55558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06</wp:posOffset>
                      </wp:positionV>
                      <wp:extent cx="829310" cy="39116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EB9C85" id="Group 24" o:spid="_x0000_s1026" style="position:absolute;margin-left:1.25pt;margin-top:-.7pt;width:65.3pt;height:30.8pt;z-index:-16050688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DQRHwMAAC8RAAAOAAAAZHJzL2Uyb0RvYy54bWzsWFtv2yAUfp+0/4B4Xx27bS5WnWprl2hS&#10;1VVqpz0TjC+abRiQOP33O4BJrKbt0mx7maJIzsEc4JyP7+Pii8t1XaEVk6rkTYLDkwFGrKE8LZs8&#10;wd8eZh/GGClNmpRUvGEJfmQKX07fv7toRcwiXvAqZRJBJ42KW5HgQmsRB4GiBauJOuGCNVCZcVkT&#10;DUWZB6kkLfReV0E0GAyDlstUSE6ZUvD22lXiqe0/yxjVX7NMMY2qBENs2j6lfS7MM5hekDiXRBQl&#10;7cIgB0RRk7KBQTddXRNN0FKWO13VJZVc8UyfUF4HPMtKymwOkE04eJLNXPKlsLnkcZuLDUwA7ROc&#10;Du6W3q7mUtyLO+miB/OG0x8KcAlakcf9elPOt87rTNamESSB1hbRxw2ibK0RhZfjaHIaAu4Uqk4n&#10;YTjsEKcFTMtOK1p8frVdQGI3qA1tE0orgDtqC4/6M3juCyKYRV2Z9O8kKtMER+cYNaQGCs87tsAb&#10;QMkMDl4Gwa6kOjDfik80mJyfW3w2eZKYLpWeM26BJqsbpR1hU2+Rwlt03XhTAu0N4StLeI0REF5i&#10;BIRfOMILok07M3vGRO12pgpI1QViamu+Yg/c+mkzXeNoPDkLMfIzDZFuXaqm7wqz3vPydf5f2O6c&#10;D4x3Njo1kUF33sH/O8cwGg2cczgZjvZ3ts1e63gcDqMuITfGq8672fswacUVc20NojaVDcqQVn8e&#10;Fa/KdFZWlcFVyXxxVUm0IjBho5n5dUj03IDvKna8MtaCp49AyxaImGD1c0kkw6j60gDxASTtDemN&#10;hTekrq64XQntlEqlH9bfiRRIgJlgDbK95Z7/JPaEg/iNg/M1LRv+cal5Vho22thcRF0BtOh08e9F&#10;OdwR5dCgdxTlRreeoE5Hb6N7TxtvUt3vnfcWfm/B2WOZ6Hn7hdTn/3cE+mlmfkeB7p5V/KrRSc/v&#10;mqMdgY4OEGgIvIVjBCibxM8dLY5b53HrPG6dcBN67hbxgjLhYvbkPDs+KtPvGi8dao/7pzkLHn7A&#10;/Y/2T3sHhVu5Pep3XxDMtb9ftgfi7XeO6S8AAAD//wMAUEsDBBQABgAIAAAAIQCj6DSj3QAAAAcB&#10;AAAPAAAAZHJzL2Rvd25yZXYueG1sTI5Na8JAFEX3hf6H4RW608lHlRLzIiJtV1KoFoq7Z+aZBDMz&#10;ITMm8d93XLXLy72ce/L1pFsxcO8aaxDieQSCTWlVYyqE78P77BWE82QUtdYwwo0drIvHh5wyZUfz&#10;xcPeVyJAjMsIofa+y6R0Zc2a3Nx2bEJ3tr0mH2JfSdXTGOC6lUkULaWmxoSHmjre1lxe9leN8DHS&#10;uEnjt2F3OW9vx8Pi82cXM+Lz07RZgfA8+b8x3PWDOhTB6WSvRjnRIiSLMESYxS8g7nWaxiBOCMso&#10;AVnk8r9/8QsAAP//AwBQSwECLQAUAAYACAAAACEAtoM4kv4AAADhAQAAEwAAAAAAAAAAAAAAAAAA&#10;AAAAW0NvbnRlbnRfVHlwZXNdLnhtbFBLAQItABQABgAIAAAAIQA4/SH/1gAAAJQBAAALAAAAAAAA&#10;AAAAAAAAAC8BAABfcmVscy8ucmVsc1BLAQItABQABgAIAAAAIQAhLDQRHwMAAC8RAAAOAAAAAAAA&#10;AAAAAAAAAC4CAABkcnMvZTJvRG9jLnhtbFBLAQItABQABgAIAAAAIQCj6DSj3QAAAAcBAAAPAAAA&#10;AAAAAAAAAAAAAHkFAABkcnMvZG93bnJldi54bWxQSwUGAAAAAAQABADzAAAAgwYAAAAA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27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CTxwAAAANsAAAAPAAAAZHJzL2Rvd25yZXYueG1sRI9Bi8Iw&#10;FITvC/6H8ARva6oHlWoUFZb1avXi7dE8m2rzUppoq7/eCILHYWa+YRarzlbiTo0vHSsYDRMQxLnT&#10;JRcKjoe/3xkIH5A1Vo5JwYM8rJa9nwWm2rW8p3sWChEh7FNUYEKoUyl9bsiiH7qaOHpn11gMUTaF&#10;1A22EW4rOU6SibRYclwwWNPWUH7NblZBxpvyenj+n6YjbS63iVvnx7pVatDv1nMQgbrwDX/aO61g&#10;PIX3l/gD5PIFAAD//wMAUEsBAi0AFAAGAAgAAAAhANvh9svuAAAAhQEAABMAAAAAAAAAAAAAAAAA&#10;AAAAAFtDb250ZW50X1R5cGVzXS54bWxQSwECLQAUAAYACAAAACEAWvQsW78AAAAVAQAACwAAAAAA&#10;AAAAAAAAAAAfAQAAX3JlbHMvLnJlbHNQSwECLQAUAAYACAAAACEAygAk8c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28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qgd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x8Yv8QfI1S8AAAD//wMAUEsBAi0AFAAGAAgAAAAhANvh9svuAAAAhQEAABMAAAAAAAAAAAAAAAAA&#10;AAAAAFtDb250ZW50X1R5cGVzXS54bWxQSwECLQAUAAYACAAAACEAWvQsW78AAAAVAQAACwAAAAAA&#10;AAAAAAAAAAAfAQAAX3JlbHMvLnJlbHNQSwECLQAUAAYACAAAACEAYs6oH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F1353F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6</w:t>
            </w:r>
          </w:p>
        </w:tc>
      </w:tr>
      <w:tr w:rsidR="00C10D6D" w14:paraId="057E58D3" w14:textId="77777777" w:rsidTr="002C73DE">
        <w:trPr>
          <w:trHeight w:val="280"/>
        </w:trPr>
        <w:tc>
          <w:tcPr>
            <w:tcW w:w="2528" w:type="dxa"/>
          </w:tcPr>
          <w:p w14:paraId="1553BABF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82FFB57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73CA1D28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82" w:type="dxa"/>
          </w:tcPr>
          <w:p w14:paraId="2BCD7E98" w14:textId="31905B45" w:rsidR="00C10D6D" w:rsidRDefault="008305D9" w:rsidP="00F1353F">
            <w:pPr>
              <w:pStyle w:val="TableParagraph"/>
              <w:spacing w:before="51" w:line="240" w:lineRule="auto"/>
              <w:ind w:left="82"/>
              <w:rPr>
                <w:sz w:val="20"/>
              </w:rPr>
            </w:pP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F1353F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6</w:t>
            </w:r>
          </w:p>
        </w:tc>
      </w:tr>
      <w:tr w:rsidR="00C10D6D" w14:paraId="4F17F36D" w14:textId="77777777" w:rsidTr="002C73DE">
        <w:trPr>
          <w:trHeight w:val="281"/>
        </w:trPr>
        <w:tc>
          <w:tcPr>
            <w:tcW w:w="11025" w:type="dxa"/>
            <w:gridSpan w:val="4"/>
          </w:tcPr>
          <w:p w14:paraId="5B2254B1" w14:textId="77777777" w:rsidR="00C10D6D" w:rsidRDefault="008305D9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C10D6D" w14:paraId="07F9EB40" w14:textId="77777777" w:rsidTr="002C73DE">
        <w:trPr>
          <w:trHeight w:val="280"/>
        </w:trPr>
        <w:tc>
          <w:tcPr>
            <w:tcW w:w="2528" w:type="dxa"/>
          </w:tcPr>
          <w:p w14:paraId="64E2705E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5DFDA2D5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665CB9AA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82" w:type="dxa"/>
          </w:tcPr>
          <w:p w14:paraId="0E4BAB5E" w14:textId="5740F3F2" w:rsidR="00C10D6D" w:rsidRDefault="008305D9" w:rsidP="00F1353F">
            <w:pPr>
              <w:pStyle w:val="TableParagraph"/>
              <w:spacing w:before="51" w:line="240" w:lineRule="auto"/>
              <w:ind w:left="82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43C04F00" wp14:editId="43A39D2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91</wp:posOffset>
                      </wp:positionV>
                      <wp:extent cx="829310" cy="209550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F259CE" id="Group 29" o:spid="_x0000_s1026" style="position:absolute;margin-left:1.25pt;margin-top:-2.25pt;width:65.3pt;height:16.5pt;z-index:-16050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2pHzgIAAO8JAAAOAAAAZHJzL2Uyb0RvYy54bWzsVl1v2yAUfZ+0/4B4Xx27H0msOtXWLtGk&#10;qq3UTHsmGH9o2DAgcfrvdwHjWK3Utd32Mk2WnIs5XO4991zC+cW+4WjHlK5Fm+H4aIIRa6nI67bM&#10;8Nf18sMMI21ImxMuWpbhB6bxxeL9u/NOpiwRleA5UwictDrtZIYrY2QaRZpWrCH6SEjWwmQhVEMM&#10;DFUZ5Yp04L3hUTKZnEWdULlUgjKt4euVn8QL578oGDW3RaGZQTzDEJtxb+XeG/uOFuckLRWRVU37&#10;MMgbomhI3cKmg6srYgjaqvqJq6amSmhRmCMqmkgURU2ZywGyiSePslkpsZUulzLtSjnQBNQ+4unN&#10;bunNbqXkvbxTPnowrwX9roGXqJNlOp634/IA3heqsYsgCbR3jD4MjLK9QRQ+zpL5cQy8U5hKJvPT&#10;055xWkFZnqyi1edn10Uk9Zu60IZQOgna0Qd69O/Rc18RyRzr2qZ/p1CdZ/gYsmhJAxJe9WqBL8CS&#10;3RxQlsF+pHsy387PkCdJ6VabFROOaLK71sYLNg8WqYJF920wFcjeCp47wRuMQPAKIxD8xgteEmPX&#10;2epZE3WHSlVDoexsI3ZsLRzO2HLNktn8JMYoVBoiPUB4O4YCXyNUmAu/0rnzGBDGyfTYRgbuAiD8&#10;emCcTCceHM/Ppi8Hu2XPOZ7FZ0mfkN/jWfDT7EOYlAvN/FrLqEtlYBnSGtdRC17ny5pzy6tW5eaS&#10;K7QjULDp0j49EyMY6F2nXlfW2oj8AWTZgRAzrH9siWIY8S8tCB9IMsFQwdgEQxl+KdxJ6EqqtFnv&#10;vxElkQQzwwba9kYE/ZM0CA7itwCPtStb8XFrRFFbNbrYfET9AHrR98Xfb0qQ4qOmjC17/5ty6Nsg&#10;UN9Hr5P7qDde1XW/Br+48UcHzguOiRHaHc6j8+TPNOinpX3+iQZ1/6Fwq3BHVX8DsteW8dg19OGe&#10;tvgJAAD//wMAUEsDBBQABgAIAAAAIQDUJPsd3QAAAAcBAAAPAAAAZHJzL2Rvd25yZXYueG1sTI5B&#10;a8JAEIXvhf6HZQq96SamKRKzEZG2JylUC8XbmB2TYHY2ZNck/vuup/b0mPceb758PZlWDNS7xrKC&#10;eB6BIC6tbrhS8H14ny1BOI+ssbVMCm7kYF08PuSYaTvyFw17X4kwwi5DBbX3XSalK2sy6Oa2Iw7Z&#10;2fYGfTj7SuoexzBuWrmIoldpsOHwocaOtjWVl/3VKPgYcdwk8duwu5y3t+Mh/fzZxaTU89O0WYHw&#10;NPm/MtzxAzoUgelkr6ydaBUs0lBUMHsJeo+TJAZxCv4yBVnk8j9/8QsAAP//AwBQSwECLQAUAAYA&#10;CAAAACEAtoM4kv4AAADhAQAAEwAAAAAAAAAAAAAAAAAAAAAAW0NvbnRlbnRfVHlwZXNdLnhtbFBL&#10;AQItABQABgAIAAAAIQA4/SH/1gAAAJQBAAALAAAAAAAAAAAAAAAAAC8BAABfcmVscy8ucmVsc1BL&#10;AQItABQABgAIAAAAIQCGM2pHzgIAAO8JAAAOAAAAAAAAAAAAAAAAAC4CAABkcnMvZTJvRG9jLnht&#10;bFBLAQItABQABgAIAAAAIQDUJPsd3QAAAAcBAAAPAAAAAAAAAAAAAAAAACgFAABkcnMvZG93bnJl&#10;di54bWxQSwUGAAAAAAQABADzAAAAMgYAAAAA&#10;">
                      <v:shape id="Graphic 3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CpYwAAAANsAAAAPAAAAZHJzL2Rvd25yZXYueG1sRE/Pa8Iw&#10;FL4P/B/CE7ytqRPq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wDAqW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3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ZddwwAAANsAAAAPAAAAZHJzL2Rvd25yZXYueG1sRI9Ba8JA&#10;FITvhf6H5RW81U0URFJXEUu1epEaD3p7ZJ/JYvZtyK6a/ntXEDwOM/MNM5l1thZXar1xrCDtJyCI&#10;C6cNlwr2+c/nGIQPyBprx6TgnzzMpu9vE8y0u/EfXXehFBHCPkMFVQhNJqUvKrLo+64hjt7JtRZD&#10;lG0pdYu3CLe1HCTJSFo0HBcqbGhRUXHeXawCO9T2e8tmadLLJt8fcHVc56xU76Obf4EI1IVX+Nn+&#10;1QqGKTy+xB8gp3cAAAD//wMAUEsBAi0AFAAGAAgAAAAhANvh9svuAAAAhQEAABMAAAAAAAAAAAAA&#10;AAAAAAAAAFtDb250ZW50X1R5cGVzXS54bWxQSwECLQAUAAYACAAAACEAWvQsW78AAAAVAQAACwAA&#10;AAAAAAAAAAAAAAAfAQAAX3JlbHMvLnJlbHNQSwECLQAUAAYACAAAACEAdi2XXc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 xml:space="preserve">Methods, </w:t>
            </w:r>
            <w:r w:rsidR="0015566F">
              <w:rPr>
                <w:rFonts w:ascii="Arial"/>
                <w:spacing w:val="-2"/>
                <w:sz w:val="20"/>
              </w:rPr>
              <w:t>6</w:t>
            </w:r>
          </w:p>
        </w:tc>
      </w:tr>
      <w:tr w:rsidR="00C10D6D" w14:paraId="2F38C518" w14:textId="77777777" w:rsidTr="002C73DE">
        <w:trPr>
          <w:trHeight w:val="116"/>
        </w:trPr>
        <w:tc>
          <w:tcPr>
            <w:tcW w:w="2528" w:type="dxa"/>
            <w:vMerge w:val="restart"/>
          </w:tcPr>
          <w:p w14:paraId="19C2AF46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5CCACCAC" w14:textId="77777777" w:rsidR="00C10D6D" w:rsidRDefault="008305D9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B1ABDD2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BF10B3C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 w14:paraId="6948F701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10D6D" w14:paraId="046DF3CD" w14:textId="77777777" w:rsidTr="002C73DE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2FEDFA7E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AF8645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3BEDE63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C661CDC" w14:textId="069DD1D1" w:rsidR="00C10D6D" w:rsidRDefault="008305D9">
            <w:pPr>
              <w:pStyle w:val="TableParagraph"/>
              <w:spacing w:before="47" w:line="240" w:lineRule="auto"/>
              <w:ind w:left="3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 wp14:anchorId="76D18995" wp14:editId="5F9808D8">
                      <wp:simplePos x="0" y="0"/>
                      <wp:positionH relativeFrom="column">
                        <wp:posOffset>15749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0" y="12699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699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53BB50" id="Group 32" o:spid="_x0000_s1026" style="position:absolute;margin-left:1.25pt;margin-top:0;width:65.3pt;height:16.5pt;z-index:-1604966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iVazgIAAO8JAAAOAAAAZHJzL2Uyb0RvYy54bWzsVltv0zAUfkfiP1h+Z2mzrpdo6QQbrZDQ&#10;mLQhnl3HuQgnNrbbdP+eYztOwyrYBXhBKFJyHH8+Puc733FyfrGvOdoxpSvRpHh8MsKINVRkVVOk&#10;+PPd6s0cI21IkxEuGpbie6bxxfL1q/NWJiwWpeAZUwicNDppZYpLY2QSRZqWrCb6REjWwGQuVE0M&#10;DFURZYq04L3mUTwaTaNWqEwqQZnW8PbKT+Kl85/njJpPea6ZQTzFEJtxd+XuG3uPluckKRSRZUW7&#10;MMgLoqhJ1cCmvasrYgjaqurIVV1RJbTIzQkVdSTyvKLM5QDZjEcPslkrsZUulyJpC9nTBNQ+4OnF&#10;bun1bq3krbxRPnowPwr6VQMvUSuLZDhvx8UBvM9VbRdBEmjvGL3vGWV7gyi8nMeL0zHwTmEqHi3O&#10;zjrGaQllOVpFy/e/XBeRxG/qQutDaSVoRx/o0b9Hz21JJHOsa5v+jUJVluLTU4waUoOE151a4A2w&#10;ZDcHlGWwG+mOzJfz0+dJErrVZs2EI5rsPmrjBZsFi5TBovsmmApkbwXPneANRiB4hREIfuMFL4mx&#10;62z1rInaQ6XKvlB2thY7dicczthyzeP5YgL1DJWGSA8Q3gyhP6LCXHhK585jQBiTmSMT3AVAeHrg&#10;OJ6NPHi8mM6eDo6ni4VN+aeO5+Np3CU0fhx8nH0Ik3Khmd/IMup27FmG3Yd11IJX2ari3PKqVbG5&#10;5ArtCBRstrJXF/AABnrXideVtTYiuwdZtiDEFOtvW6IYRvxDA8IHkkwwVDA2wVCGXwp3ErqSKm3u&#10;9l+IkkiCmWIDbXstgv5JEgQH8VuAx9qVjXi7NSKvrBpdbD6ibgC96Pvi7zfl5KgpJ5a9/03Z920Q&#10;qO+j58l90BvP6rrHwU9u/MGB84RjYoB2H5pB2/+ZBn23stc/0aDuGwp/Fe6o6v6A7G/LcOwa+vCf&#10;tvwOAAD//wMAUEsDBBQABgAIAAAAIQBpDFL22wAAAAUBAAAPAAAAZHJzL2Rvd25yZXYueG1sTI9B&#10;a8JAFITvBf/D8oTe6iYulpJmIyJtT1KoCqW3Z/aZBLNvQ3ZN4r/vemqPwwwz3+TrybZioN43jjWk&#10;iwQEcelMw5WG4+H96QWED8gGW8ek4UYe1sXsIcfMuJG/aNiHSsQS9hlqqEPoMil9WZNFv3AdcfTO&#10;rrcYouwraXocY7lt5TJJnqXFhuNCjR1tayov+6vV8DHiuFHp27C7nLe3n8Pq83uXktaP82nzCiLQ&#10;FP7CcMeP6FBEppO7svGi1bBcxaCG+OduKpWCOGlQKgFZ5PI/ffELAAD//wMAUEsBAi0AFAAGAAgA&#10;AAAhALaDOJL+AAAA4QEAABMAAAAAAAAAAAAAAAAAAAAAAFtDb250ZW50X1R5cGVzXS54bWxQSwEC&#10;LQAUAAYACAAAACEAOP0h/9YAAACUAQAACwAAAAAAAAAAAAAAAAAvAQAAX3JlbHMvLnJlbHNQSwEC&#10;LQAUAAYACAAAACEA5LIlWs4CAADvCQAADgAAAAAAAAAAAAAAAAAuAgAAZHJzL2Uyb0RvYy54bWxQ&#10;SwECLQAUAAYACAAAACEAaQxS9tsAAAAFAQAADwAAAAAAAAAAAAAAAAAoBQAAZHJzL2Rvd25yZXYu&#10;eG1sUEsFBgAAAAAEAAQA8wAAADAGAAAAAA==&#10;">
                      <v:shape id="Graphic 3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0,l,,,209473,12700,196773r,-184074l816240,12699,828940,xe" fillcolor="#7f7f7f" stroked="f">
                        <v:path arrowok="t"/>
                      </v:shape>
                      <v:shape id="Graphic 3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0,l816240,12699r,184074l12700,196773,,209473r828940,l828940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926EF">
              <w:rPr>
                <w:rFonts w:ascii="Arial"/>
                <w:spacing w:val="-5"/>
                <w:sz w:val="20"/>
              </w:rPr>
              <w:t>No</w:t>
            </w:r>
          </w:p>
        </w:tc>
      </w:tr>
      <w:tr w:rsidR="00C10D6D" w14:paraId="1DF45421" w14:textId="77777777" w:rsidTr="002C73DE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92EA4B7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D71BE85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FA6DD70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</w:tcBorders>
          </w:tcPr>
          <w:p w14:paraId="6F8A0BD1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10D6D" w14:paraId="10630D8E" w14:textId="77777777" w:rsidTr="002C73DE">
        <w:trPr>
          <w:trHeight w:val="100"/>
        </w:trPr>
        <w:tc>
          <w:tcPr>
            <w:tcW w:w="2528" w:type="dxa"/>
            <w:vMerge w:val="restart"/>
          </w:tcPr>
          <w:p w14:paraId="414C2B90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22300849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27BA8B3F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3A7CC89A" w14:textId="77777777" w:rsidR="00C10D6D" w:rsidRDefault="008305D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 w14:paraId="6028982E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6981FDD1" w14:textId="77777777" w:rsidTr="002C73DE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30BC931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323704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F75629B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 w14:paraId="15549918" w14:textId="653840C0" w:rsidR="00C10D6D" w:rsidRDefault="008305D9">
            <w:pPr>
              <w:pStyle w:val="TableParagraph"/>
              <w:spacing w:before="51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7328" behindDoc="1" locked="0" layoutInCell="1" allowOverlap="1" wp14:anchorId="66984013" wp14:editId="79DF118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693FBF" id="Group 35" o:spid="_x0000_s1026" style="position:absolute;margin-left:1.25pt;margin-top:-.05pt;width:65.3pt;height:16.5pt;z-index:-1604915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GOrHX3OAgAA7wkAAA4AAAAAAAAAAAAAAAAALgIAAGRycy9lMm9Eb2MueG1s&#10;UEsBAi0AFAAGAAgAAAAhAALzyQ7cAAAABgEAAA8AAAAAAAAAAAAAAAAAKAUAAGRycy9kb3ducmV2&#10;LnhtbFBLBQYAAAAABAAEAPMAAAAxBgAAAAA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>
              <w:rPr>
                <w:rFonts w:ascii="Arial"/>
                <w:spacing w:val="-2"/>
                <w:sz w:val="20"/>
              </w:rPr>
              <w:t>, 6</w:t>
            </w:r>
          </w:p>
        </w:tc>
      </w:tr>
      <w:tr w:rsidR="00C10D6D" w14:paraId="368DFE8E" w14:textId="77777777" w:rsidTr="002C73DE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3AF31B6F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70495E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DBB5F09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single" w:sz="8" w:space="0" w:color="000000"/>
            </w:tcBorders>
          </w:tcPr>
          <w:p w14:paraId="5839A579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327A1D22" w14:textId="77777777" w:rsidTr="002C73DE">
        <w:trPr>
          <w:trHeight w:val="282"/>
        </w:trPr>
        <w:tc>
          <w:tcPr>
            <w:tcW w:w="11025" w:type="dxa"/>
            <w:gridSpan w:val="4"/>
          </w:tcPr>
          <w:p w14:paraId="006B6123" w14:textId="77777777" w:rsidR="00C10D6D" w:rsidRDefault="008305D9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C10D6D" w14:paraId="0B754204" w14:textId="77777777" w:rsidTr="002C73DE">
        <w:trPr>
          <w:trHeight w:val="324"/>
        </w:trPr>
        <w:tc>
          <w:tcPr>
            <w:tcW w:w="2528" w:type="dxa"/>
            <w:vMerge w:val="restart"/>
          </w:tcPr>
          <w:p w14:paraId="11BC7BA5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06E02334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5FB32AD6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777F4AFD" w14:textId="77777777" w:rsidR="00C10D6D" w:rsidRDefault="008305D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82" w:type="dxa"/>
            <w:tcBorders>
              <w:bottom w:val="double" w:sz="8" w:space="0" w:color="000000"/>
            </w:tcBorders>
          </w:tcPr>
          <w:p w14:paraId="696CBC00" w14:textId="009D4F84" w:rsidR="00C10D6D" w:rsidRDefault="008305D9" w:rsidP="00F1353F">
            <w:pPr>
              <w:pStyle w:val="TableParagraph"/>
              <w:spacing w:before="51" w:line="240" w:lineRule="auto"/>
              <w:ind w:left="82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7840" behindDoc="1" locked="0" layoutInCell="1" allowOverlap="1" wp14:anchorId="7DB09F8A" wp14:editId="0CC87198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49530</wp:posOffset>
                      </wp:positionV>
                      <wp:extent cx="829310" cy="161925"/>
                      <wp:effectExtent l="0" t="0" r="8890" b="9525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61925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4C0464" id="Group 38" o:spid="_x0000_s1026" style="position:absolute;margin-left:1.25pt;margin-top:3.9pt;width:65.3pt;height:12.75pt;z-index:-16048640;mso-wrap-distance-left:0;mso-wrap-distance-right:0;mso-height-relative:margin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Nsh2QIAAO8JAAAOAAAAZHJzL2Uyb0RvYy54bWzsVl1P2zAUfZ+0/2D5faQJ0I+IFG2wVpMQ&#10;Q6LTnl3H+dCc2LPdpvz7XdtxmwFiwLaXaYqUXMfH1/eee66Ts/Ndw9GWKV2LNsPx0Qgj1lKR122Z&#10;4S+rxbspRtqQNidctCzDd0zj8/nbN2edTFkiKsFzphA4aXXayQxXxsg0ijStWEP0kZCshclCqIYY&#10;GKoyyhXpwHvDo2Q0GkedULlUgjKt4e2ln8Rz578oGDWfi0Izg3iGITbj7srd1/Yezc9IWioiq5r2&#10;YZBXRNGQuoVN964uiSFoo+oHrpqaKqFFYY6oaCJRFDVlLgfIJh7dy2apxEa6XMq0K+WeJqD2Hk+v&#10;dkuvt0slb+WN8tGDeSXoNw28RJ0s0+G8HZcH8K5QjV0ESaCdY/RuzyjbGUTh5TSZHcfAO4WpeBzP&#10;klPPOK2gLA9W0erjI+uS0ez01FUqIqnf1IW2D6WToB19oEf/Hj23FZHMsa5t+jcK1XmGj2cYtaQB&#10;CS97tcAbYMluDijLYD/SPZkv5eeRPElKN9osmXBEk+2VNl6webBIFSy6a4OpQPZW8NwJ3mAEglcY&#10;geDXnn5JjF1nq2dN1B0qVWW4D8TONmLLVsLhjC3XNJnOTmKMQqWhIgcIb4dQqPoAFebCUzp3HgP7&#10;nUyObWTgLgDC0wPjZDLy4Hg2njwf7JY95Xgaj5M+Ib/Hk+CH2YcwKRea+bWWUZfKnmVIa1hHLXid&#10;L2rOLa9alesLrtCWQMEmC3v1TAxgoHedel1Zay3yO5BlB0LMsP6+IYphxD+1IHwgyQRDBWMdDGX4&#10;hXAnoSup0ma1+0qURBLMDBto22sR9E/SIDiI3wI81q5sxfuNEUVt1ehi8xH1A+hF3xd/vSlPIN2f&#10;mxLeQEz/m3Lft0Ggvo9eJvdBb7yo634NfnbjDw6cZxwTA3T4YIT8/0yDfljY659oUPcNhb8Kd1T1&#10;f0D2t2U4dg19+E+b/wAAAP//AwBQSwMEFAAGAAgAAAAhADdvYJfcAAAABgEAAA8AAABkcnMvZG93&#10;bnJldi54bWxMzkFLw0AQBeC74H9YRvBmN+lSLTGTUop6KoKtIL1Ns9MkNLsbstsk/fduT3oc3uPN&#10;l68m04qBe984i5DOEhBsS6cbWyF879+fliB8IKupdZYRruxhVdzf5ZRpN9ovHnahEnHE+owQ6hC6&#10;TEpf1mzIz1zHNmYn1xsK8ewrqXsa47hp5TxJnqWhxsYPNXW8qbk87y4G4WOkca3St2F7Pm2uh/3i&#10;82ebMuLjw7R+BRF4Cn9luPEjHYpoOrqL1V60CPNFLCK8RP8tVSoFcURQSoEscvmfX/wCAAD//wMA&#10;UEsBAi0AFAAGAAgAAAAhALaDOJL+AAAA4QEAABMAAAAAAAAAAAAAAAAAAAAAAFtDb250ZW50X1R5&#10;cGVzXS54bWxQSwECLQAUAAYACAAAACEAOP0h/9YAAACUAQAACwAAAAAAAAAAAAAAAAAvAQAAX3Jl&#10;bHMvLnJlbHNQSwECLQAUAAYACAAAACEAMiTbIdkCAADvCQAADgAAAAAAAAAAAAAAAAAuAgAAZHJz&#10;L2Uyb0RvYy54bWxQSwECLQAUAAYACAAAACEAN29gl9wAAAAGAQAADwAAAAAAAAAAAAAAAAAzBQAA&#10;ZHJzL2Rvd25yZXYueG1sUEsFBgAAAAAEAAQA8wAAADw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F1353F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7</w:t>
            </w:r>
          </w:p>
        </w:tc>
      </w:tr>
      <w:tr w:rsidR="00C10D6D" w14:paraId="25EE25DF" w14:textId="77777777" w:rsidTr="002C73DE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2C724A27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938493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151BD0A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  <w:tcBorders>
              <w:top w:val="double" w:sz="8" w:space="0" w:color="000000"/>
            </w:tcBorders>
          </w:tcPr>
          <w:p w14:paraId="27CE06F8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10D6D" w14:paraId="7EAD9F7A" w14:textId="77777777" w:rsidTr="002C73DE">
        <w:trPr>
          <w:trHeight w:val="280"/>
        </w:trPr>
        <w:tc>
          <w:tcPr>
            <w:tcW w:w="2528" w:type="dxa"/>
          </w:tcPr>
          <w:p w14:paraId="3C2FA451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0ABF9C22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73D57C9F" w14:textId="5CE71653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 w:rsidR="004768D5">
              <w:rPr>
                <w:sz w:val="20"/>
              </w:rPr>
              <w:t>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82" w:type="dxa"/>
          </w:tcPr>
          <w:p w14:paraId="601AC969" w14:textId="1EFFC268" w:rsidR="00C10D6D" w:rsidRPr="00F1353F" w:rsidRDefault="008305D9" w:rsidP="00F1353F">
            <w:pPr>
              <w:pStyle w:val="TableParagraph"/>
              <w:spacing w:before="51" w:line="240" w:lineRule="auto"/>
              <w:ind w:left="82"/>
              <w:rPr>
                <w:rFonts w:ascii="Arial"/>
                <w:spacing w:val="-2"/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8352" behindDoc="1" locked="0" layoutInCell="1" allowOverlap="1" wp14:anchorId="2B4E0C98" wp14:editId="07D18F6A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34925</wp:posOffset>
                      </wp:positionV>
                      <wp:extent cx="829310" cy="1104900"/>
                      <wp:effectExtent l="0" t="0" r="889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049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Graphic 47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1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0" y="12700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1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0" y="0"/>
                                      </a:moveTo>
                                      <a:lnTo>
                                        <a:pt x="816240" y="12700"/>
                                      </a:lnTo>
                                      <a:lnTo>
                                        <a:pt x="816240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0" y="209473"/>
                                      </a:lnTo>
                                      <a:lnTo>
                                        <a:pt x="8289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83DF6D" id="Group 41" o:spid="_x0000_s1026" style="position:absolute;margin-left:1.25pt;margin-top:2.75pt;width:65.3pt;height:87pt;z-index:-16048128;mso-wrap-distance-left:0;mso-wrap-distance-right:0;mso-height-relative:margin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s16NwQAADEuAAAOAAAAZHJzL2Uyb0RvYy54bWzsWm2PnDYQ/l6p/wH5e4+FW5YXHRe1Se9U&#10;KUoi5ap+9oJZUAFT2/ty/75jG+9yy70sm2saJdZKrIGxmRnP47Fn5urNrqmdDWG8om2KvIsZckib&#10;0bxqVyn68+7mlwg5XOA2xzVtSYruCUdvrn/+6WrbJcSnJa1zwhwYpOXJtktRKUSXuC7PStJgfkE7&#10;0sLLgrIGC7hlKzdneAujN7Xrz2YLd0tZ3jGaEc7h6Tv9El2r8YuCZOJjUXAinDpFwJtQV6auS3l1&#10;r69wsmK4K6usZwOfwUWDqxY+uh/qHRbYWbNqNFRTZYxyWoiLjDYuLYoqI0oGkMabHUlzy+i6U7Ks&#10;ku2q26sJVHukp7OHzT5sbln3ufvENPfQfE+zvznoxd12q2T4Xt6vDsS7gjWyEwjh7JRG7/caJTvh&#10;ZPAw8uNLD/SewSvPm83jWa/yrIR5GXXLyt8f7RhBX9XRxYn+rGJuz8y2A+vhBwXxL1PQ5xJ3ROmd&#10;SwV8Yk6Vp2juI6fFDRjxbW8v8AT0JD8OVFKH/R3v1TlVQ/4sDoKHcuIkW3NxS6hSNd6850KbbG5a&#10;uDStbNeaJgPDlyZfK5MXyAGTZ8gBk19qk++wkP3k/Mmmsz3MVZminhH5tqEbckcVnZDzFflRPPeQ&#10;Y+YaZuRAUrdDUpj3AZV5Z/47NZymge/Nw0vJGQxnCMy/JvT8EExADujFi/B0YtXtuYEjb+H3Aulv&#10;PEs8lt6wmdWUE91XalSJstcyiDWcR07rKr+p6lrqlbPV8m3NnA2GCQtv5K/XxIAM7J0n2q5ka0nz&#10;ezDLLRhiivg/a8wIcuo/WjB8UJIwDWYaS9Ngon5L1VqoppRxcbf7C7PO6aCZIgHA/UCN/ePEGBzw&#10;Lwk0rezZ0l/XghaVtEbFm+aovwEsalz896C8HIFS2ZEF5R63xkA1jqaZ+wAbk1D3MvHJwB8sOCcs&#10;EwNqs5Aa+V8HoL/dyJ8F6Hi3YlaNHnrGa85HAJ1L7U0EqD/zg7jfOzy2ubCu07pO6zrhLPTYOeIJ&#10;ZAYjZAYWmcZrPLWptf5T7gXP3+Ba/ykjFhNQuhihdHEGSi+jOYRLZEecWP9pj5726DkhDveE/wxH&#10;yAwtMq3/PA6P2fPn/xogggTEUdQ2OgOlQQCxa8/6T6rChtZ/Wv/55f4zHiEztsi0/tP6z28pwQL5&#10;yCP/qTOUE+O3YRBGsdoe2/Nn8rVSn4tYLahP5lQfxLJeJLapTwZZzW8n9RlAFv7hzhaeTM+s/GDI&#10;nGbzNv95XKBg47fT4rfBqGoInkxBqa61iUMPQrjfwflT5/1f2uU+pDIRFPP/tfynrDiCqXref2pW&#10;Tywdelyu16lMsKVDE5E5Kh0KppUO/ZDIVP7zZJuX/rMnfrkkaFKJnx711Iqgc6iPsf86KP2O/Keq&#10;wYW6ZLVC9jXUsvB5eK8KAg+V3tf/AgAA//8DAFBLAwQUAAYACAAAACEABsYmB90AAAAHAQAADwAA&#10;AGRycy9kb3ducmV2LnhtbEyOQUvDQBCF74L/YRnBm92kIWpjNqUU9VSEtoL0ts1Ok9DsbMhuk/Tf&#10;Oz3p6c3jPd58+XKyrRiw940jBfEsAoFUOtNQpeB7//H0CsIHTUa3jlDBFT0si/u7XGfGjbTFYRcq&#10;wSPkM62gDqHLpPRljVb7meuQODu53urAtq+k6fXI47aV8yh6llY3xB9q3eG6xvK8u1gFn6MeV0n8&#10;PmzOp/X1sE+/fjYxKvX4MK3eQAScwl8ZbviMDgUzHd2FjBetgnnKRQUpyy1NkhjEkY+XRQqyyOV/&#10;/uIXAAD//wMAUEsBAi0AFAAGAAgAAAAhALaDOJL+AAAA4QEAABMAAAAAAAAAAAAAAAAAAAAAAFtD&#10;b250ZW50X1R5cGVzXS54bWxQSwECLQAUAAYACAAAACEAOP0h/9YAAACUAQAACwAAAAAAAAAAAAAA&#10;AAAvAQAAX3JlbHMvLnJlbHNQSwECLQAUAAYACAAAACEAEyrNejcEAAAxLgAADgAAAAAAAAAAAAAA&#10;AAAuAgAAZHJzL2Uyb0RvYy54bWxQSwECLQAUAAYACAAAACEABsYmB90AAAAHAQAADwAAAAAAAAAA&#10;AAAAAACRBgAAZHJzL2Rvd25yZXYueG1sUEsFBgAAAAAEAAQA8wAAAJsH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44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8mwgAAANsAAAAPAAAAZHJzL2Rvd25yZXYueG1sRI9Bi8Iw&#10;FITvwv6H8IS9aaqI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DnDV8m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5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OIjxQAAANsAAAAPAAAAZHJzL2Rvd25yZXYueG1sRI9Pa8JA&#10;FMTvgt9heYXe6ib+KRLdSKlY215KjQe9PbKvyWL2bciumn77rlDwOMzMb5jlqreNuFDnjWMF6SgB&#10;QVw6bbhSsC82T3MQPiBrbByTgl/ysMqHgyVm2l35my67UIkIYZ+hgjqENpPSlzVZ9CPXEkfvx3UW&#10;Q5RdJXWH1wi3jRwnybO0aDgu1NjSa03laXe2CuxE2/UXmzeTnj+L/QG3x4+ClXp86F8WIAL14R7+&#10;b79rBdMZ3L7EHyDzPwAAAP//AwBQSwECLQAUAAYACAAAACEA2+H2y+4AAACFAQAAEwAAAAAAAAAA&#10;AAAAAAAAAAAAW0NvbnRlbnRfVHlwZXNdLnhtbFBLAQItABQABgAIAAAAIQBa9CxbvwAAABUBAAAL&#10;AAAAAAAAAAAAAAAAAB8BAABfcmVscy8ucmVsc1BLAQItABQABgAIAAAAIQBREOIjxQAAANsAAAAP&#10;AAAAAAAAAAAAAAAAAAcCAABkcnMvZG93bnJldi54bWxQSwUGAAAAAAMAAwC3AAAA+QIAAAAA&#10;" path="m828941,l816241,12700r,184073l12700,196773,,209473r828941,l828941,xe" fillcolor="#bfbfbf" stroked="f">
                        <v:path arrowok="t"/>
                      </v:shape>
                      <v:shape id="Graphic 46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2TK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eJNky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47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tnPxAAAANsAAAAPAAAAZHJzL2Rvd25yZXYueG1sRI9Ba8JA&#10;FITvgv9heYXe6iYq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M6O2c/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48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4l816241,12699,828941,xe" fillcolor="#7f7f7f" stroked="f">
                        <v:path arrowok="t"/>
                      </v:shape>
                      <v:shape id="Graphic 5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2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0,l,,,209473,12700,196773r,-184073l816240,12700,828940,xe" fillcolor="#7f7f7f" stroked="f">
                        <v:path arrowok="t"/>
                      </v:shape>
                      <v:shape id="Graphic 53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0,l816240,12700r,184073l12700,196773,,209473r828940,l828940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926EF">
              <w:rPr>
                <w:rFonts w:ascii="Arial"/>
                <w:spacing w:val="-2"/>
                <w:sz w:val="20"/>
              </w:rPr>
              <w:t>No</w:t>
            </w:r>
          </w:p>
        </w:tc>
      </w:tr>
      <w:tr w:rsidR="00C10D6D" w14:paraId="73BDCF17" w14:textId="77777777" w:rsidTr="002C73DE">
        <w:trPr>
          <w:trHeight w:val="280"/>
        </w:trPr>
        <w:tc>
          <w:tcPr>
            <w:tcW w:w="2528" w:type="dxa"/>
          </w:tcPr>
          <w:p w14:paraId="65CBFF75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E141A52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4442AE6E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82" w:type="dxa"/>
          </w:tcPr>
          <w:p w14:paraId="4D2A885A" w14:textId="1B726A45" w:rsidR="00C10D6D" w:rsidRPr="00F1353F" w:rsidRDefault="00104F00" w:rsidP="00F1353F">
            <w:pPr>
              <w:pStyle w:val="TableParagraph"/>
              <w:spacing w:before="51" w:line="240" w:lineRule="auto"/>
              <w:ind w:left="82"/>
              <w:rPr>
                <w:rFonts w:ascii="Arial"/>
                <w:spacing w:val="-2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N</w:t>
            </w:r>
            <w:r w:rsidR="003926EF">
              <w:rPr>
                <w:rFonts w:ascii="Arial"/>
                <w:spacing w:val="-2"/>
                <w:sz w:val="20"/>
              </w:rPr>
              <w:t>o</w:t>
            </w:r>
          </w:p>
        </w:tc>
      </w:tr>
      <w:tr w:rsidR="00C10D6D" w14:paraId="29A4085D" w14:textId="77777777" w:rsidTr="002C73DE">
        <w:trPr>
          <w:trHeight w:val="298"/>
        </w:trPr>
        <w:tc>
          <w:tcPr>
            <w:tcW w:w="2528" w:type="dxa"/>
          </w:tcPr>
          <w:p w14:paraId="53BEA2DC" w14:textId="77777777" w:rsidR="00C10D6D" w:rsidRDefault="008305D9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537AB55A" w14:textId="77777777" w:rsidR="00C10D6D" w:rsidRDefault="008305D9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258C18F6" w14:textId="28504765" w:rsidR="00C10D6D" w:rsidRDefault="008305D9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82" w:type="dxa"/>
          </w:tcPr>
          <w:p w14:paraId="0AA651FD" w14:textId="2E0026CA" w:rsidR="00C10D6D" w:rsidRDefault="008305D9" w:rsidP="002C73DE">
            <w:pPr>
              <w:pStyle w:val="TableParagraph"/>
              <w:spacing w:before="51" w:line="240" w:lineRule="auto"/>
              <w:ind w:left="82"/>
              <w:rPr>
                <w:sz w:val="20"/>
              </w:rPr>
            </w:pPr>
            <w:r w:rsidRPr="002C73DE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2C73DE">
              <w:rPr>
                <w:rFonts w:ascii="Arial"/>
                <w:spacing w:val="-2"/>
                <w:sz w:val="20"/>
              </w:rPr>
              <w:t>, 6</w:t>
            </w:r>
          </w:p>
        </w:tc>
      </w:tr>
      <w:tr w:rsidR="00C10D6D" w14:paraId="715B382E" w14:textId="77777777" w:rsidTr="002C73DE">
        <w:trPr>
          <w:trHeight w:val="280"/>
        </w:trPr>
        <w:tc>
          <w:tcPr>
            <w:tcW w:w="2528" w:type="dxa"/>
          </w:tcPr>
          <w:p w14:paraId="14E1AD22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30BBA08F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290B5210" w14:textId="2ACFADFB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82" w:type="dxa"/>
          </w:tcPr>
          <w:p w14:paraId="3257E78F" w14:textId="7B462746" w:rsidR="00C10D6D" w:rsidRPr="002C73DE" w:rsidRDefault="008305D9" w:rsidP="002C73DE">
            <w:pPr>
              <w:pStyle w:val="TableParagraph"/>
              <w:spacing w:before="51" w:line="240" w:lineRule="auto"/>
              <w:ind w:left="82"/>
              <w:rPr>
                <w:rFonts w:ascii="Arial"/>
                <w:spacing w:val="-2"/>
                <w:sz w:val="20"/>
              </w:rPr>
            </w:pPr>
            <w:r w:rsidRPr="002C73DE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2C73DE">
              <w:rPr>
                <w:rFonts w:ascii="Arial"/>
                <w:spacing w:val="-2"/>
                <w:sz w:val="20"/>
              </w:rPr>
              <w:t>,</w:t>
            </w:r>
            <w:r w:rsidR="0015566F">
              <w:rPr>
                <w:rFonts w:ascii="Arial"/>
                <w:spacing w:val="-2"/>
                <w:sz w:val="20"/>
              </w:rPr>
              <w:t xml:space="preserve"> </w:t>
            </w:r>
            <w:r w:rsidR="005203FE">
              <w:rPr>
                <w:rFonts w:ascii="Arial"/>
                <w:spacing w:val="-2"/>
                <w:sz w:val="20"/>
              </w:rPr>
              <w:t>6</w:t>
            </w:r>
          </w:p>
        </w:tc>
      </w:tr>
      <w:tr w:rsidR="00C10D6D" w14:paraId="7ABDC3AE" w14:textId="77777777" w:rsidTr="002C73DE">
        <w:trPr>
          <w:trHeight w:val="280"/>
        </w:trPr>
        <w:tc>
          <w:tcPr>
            <w:tcW w:w="2528" w:type="dxa"/>
          </w:tcPr>
          <w:p w14:paraId="538737BE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057257C2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0E9D57E4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82" w:type="dxa"/>
          </w:tcPr>
          <w:p w14:paraId="454171F6" w14:textId="5C4AC4D9" w:rsidR="00C10D6D" w:rsidRPr="002C73DE" w:rsidRDefault="00F1353F" w:rsidP="002C73DE">
            <w:pPr>
              <w:pStyle w:val="TableParagraph"/>
              <w:spacing w:before="51" w:line="240" w:lineRule="auto"/>
              <w:ind w:left="82"/>
              <w:rPr>
                <w:rFonts w:ascii="Arial"/>
                <w:spacing w:val="-2"/>
                <w:sz w:val="20"/>
              </w:rPr>
            </w:pPr>
            <w:r w:rsidRPr="002C73DE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2C73DE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8</w:t>
            </w:r>
          </w:p>
        </w:tc>
      </w:tr>
      <w:tr w:rsidR="00C10D6D" w14:paraId="34A801EE" w14:textId="77777777" w:rsidTr="002C73DE">
        <w:trPr>
          <w:trHeight w:val="282"/>
        </w:trPr>
        <w:tc>
          <w:tcPr>
            <w:tcW w:w="2528" w:type="dxa"/>
          </w:tcPr>
          <w:p w14:paraId="5D08D7D4" w14:textId="77777777" w:rsidR="00C10D6D" w:rsidRDefault="008305D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374CD654" w14:textId="77777777" w:rsidR="00C10D6D" w:rsidRDefault="008305D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9C72717" w14:textId="77777777" w:rsidR="00C10D6D" w:rsidRDefault="008305D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82" w:type="dxa"/>
            <w:tcBorders>
              <w:left w:val="single" w:sz="12" w:space="0" w:color="000000"/>
            </w:tcBorders>
          </w:tcPr>
          <w:p w14:paraId="08335747" w14:textId="77777777" w:rsidR="00C10D6D" w:rsidRDefault="008305D9">
            <w:pPr>
              <w:pStyle w:val="TableParagraph"/>
              <w:spacing w:before="53" w:line="209" w:lineRule="exact"/>
              <w:ind w:left="32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14:paraId="2C5ED7B6" w14:textId="77777777" w:rsidR="00C10D6D" w:rsidRDefault="00C10D6D">
      <w:pPr>
        <w:spacing w:line="209" w:lineRule="exact"/>
        <w:rPr>
          <w:rFonts w:ascii="Arial"/>
          <w:sz w:val="20"/>
        </w:rPr>
        <w:sectPr w:rsidR="00C10D6D">
          <w:type w:val="continuous"/>
          <w:pgSz w:w="12240" w:h="15840"/>
          <w:pgMar w:top="680" w:right="500" w:bottom="478" w:left="50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10D6D" w14:paraId="76C964D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D862933" w14:textId="77777777" w:rsidR="00C10D6D" w:rsidRDefault="008305D9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2EE75954" w14:textId="77777777" w:rsidR="00C10D6D" w:rsidRDefault="008305D9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C5AB026" w14:textId="77777777" w:rsidR="00C10D6D" w:rsidRDefault="008305D9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E248A55" w14:textId="77777777" w:rsidR="00C10D6D" w:rsidRDefault="008305D9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ADBA158" w14:textId="77777777" w:rsidR="00C10D6D" w:rsidRDefault="008305D9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10D6D" w14:paraId="6AF7B239" w14:textId="77777777">
        <w:trPr>
          <w:trHeight w:val="280"/>
        </w:trPr>
        <w:tc>
          <w:tcPr>
            <w:tcW w:w="2528" w:type="dxa"/>
          </w:tcPr>
          <w:p w14:paraId="272F5F75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5F6DD801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40489AA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0D21F66F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C10D6D" w14:paraId="7A333237" w14:textId="77777777">
        <w:trPr>
          <w:trHeight w:val="561"/>
        </w:trPr>
        <w:tc>
          <w:tcPr>
            <w:tcW w:w="11021" w:type="dxa"/>
            <w:gridSpan w:val="4"/>
          </w:tcPr>
          <w:p w14:paraId="3B7D33DC" w14:textId="77777777" w:rsidR="00C10D6D" w:rsidRDefault="008305D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4D3B6234" w14:textId="77777777" w:rsidR="00C10D6D" w:rsidRDefault="008305D9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C10D6D" w14:paraId="21F6C909" w14:textId="77777777">
        <w:trPr>
          <w:trHeight w:val="282"/>
        </w:trPr>
        <w:tc>
          <w:tcPr>
            <w:tcW w:w="11021" w:type="dxa"/>
            <w:gridSpan w:val="4"/>
          </w:tcPr>
          <w:p w14:paraId="191A5335" w14:textId="77777777" w:rsidR="00C10D6D" w:rsidRDefault="008305D9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C10D6D" w14:paraId="522C7C7E" w14:textId="77777777">
        <w:trPr>
          <w:trHeight w:val="280"/>
        </w:trPr>
        <w:tc>
          <w:tcPr>
            <w:tcW w:w="2528" w:type="dxa"/>
          </w:tcPr>
          <w:p w14:paraId="138B1B44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5AA1ADA2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078F06F5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150A9616" w14:textId="5B527021" w:rsidR="00C10D6D" w:rsidRDefault="008305D9">
            <w:pPr>
              <w:pStyle w:val="TableParagraph"/>
              <w:spacing w:line="217" w:lineRule="exact"/>
              <w:ind w:left="66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8864" behindDoc="1" locked="0" layoutInCell="1" allowOverlap="1" wp14:anchorId="53ED3B6A" wp14:editId="4F0D2DB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54" name="Group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D26231" id="Group 54" o:spid="_x0000_s1026" style="position:absolute;margin-left:.4pt;margin-top:-3.25pt;width:65.3pt;height:16.5pt;z-index:-1604761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Dp6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gywaghNUh43akF3gBL&#10;9uOAsgx2I92R+XZ++jxJQrfarJlwRJPdtTZesFmwSBksum+CqUD2VvDcCd5gBIJXGIHgN17wkhi7&#10;zlbPmqg9VKrsC2Vna7FjD8LhjC3XfDxfnMUYhUpDpAcIb4ZQqPoAFebCUzp3HgPCOJud2sjAXQCE&#10;pwfG49nIg+PFdPZysFv2nON5PB13CflvPAs+zj6ESbnQzK+1jLpUepYhrWEdteBVtqo4t7xqVWwu&#10;uUI7AgWbrezVMTGAgd514nVlrY3IHkGWLQgxxfrHliiGEf/SgPCBJBMMFYxNMJThl8LthK6kSpuH&#10;/TeiJJJgpthA296IoH+SBMFB/BbgsXZlIz5ujcgrq0YXm4+oG0Av+r74+005PWrKqWXvf1P2fRsE&#10;6vvodXIf9Maruu7X4Bc3/mDDecE2MUC7H81gP/kzDfppZa9/okHdPxROFW6r6k5A9tgyHLuGPpzT&#10;lj8BAAD//wMAUEsDBBQABgAIAAAAIQDy2mD53AAAAAYBAAAPAAAAZHJzL2Rvd25yZXYueG1sTM7B&#10;asJAEAbge6HvsEyhN91Eq5SYiYi0PUmhWijexmRMgtnZkF2T+PZdT+1x5h/++dL1aBrVc+dqKwjx&#10;NALFktuilhLh+/A+eQXlPElBjRVGuLGDdfb4kFJS2EG+uN/7UoUScQkhVN63idYur9iQm9qWJWRn&#10;2xnyYexKXXQ0hHLT6FkULbWhWsKHilreVpxf9leD8DHQsJnHb/3uct7ejofF588uZsTnp3GzAuV5&#10;9H/HcOcHOmTBdLJXKZxqEILbI0yWC1D3dB6/gDohzMJCZ6n+z89+AQAA//8DAFBLAQItABQABgAI&#10;AAAAIQC2gziS/gAAAOEBAAATAAAAAAAAAAAAAAAAAAAAAABbQ29udGVudF9UeXBlc10ueG1sUEsB&#10;Ai0AFAAGAAgAAAAhADj9If/WAAAAlAEAAAsAAAAAAAAAAAAAAAAALwEAAF9yZWxzLy5yZWxzUEsB&#10;Ai0AFAAGAAgAAAAhANp4OnrOAgAA7wkAAA4AAAAAAAAAAAAAAAAALgIAAGRycy9lMm9Eb2MueG1s&#10;UEsBAi0AFAAGAAgAAAAhAPLaYPncAAAABgEAAA8AAAAAAAAAAAAAAAAAKAUAAGRycy9kb3ducmV2&#10;LnhtbFBLBQYAAAAABAAEAPMAAAAxBgAAAAA=&#10;">
                      <v:shape id="Graphic 5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GxgwgAAANsAAAAPAAAAZHJzL2Rvd25yZXYueG1sRI9Pi8Iw&#10;FMTvwn6H8IS9aargH7pGcQVxr9ZevD2at021eSlNtN399EYQPA4z8xtmteltLe7U+sqxgsk4AUFc&#10;OF1xqSA/7UdLED4ga6wdk4I/8rBZfwxWmGrX8ZHuWShFhLBPUYEJoUml9IUhi37sGuLo/brWYoiy&#10;LaVusYtwW8tpksylxYrjgsGGdoaKa3azCjL+rq6n/8N5MdHmcpu7bZE3nVKfw377BSJQH97hV/tH&#10;K5jN4Pkl/gC5fgAAAP//AwBQSwECLQAUAAYACAAAACEA2+H2y+4AAACFAQAAEwAAAAAAAAAAAAAA&#10;AAAAAAAAW0NvbnRlbnRfVHlwZXNdLnhtbFBLAQItABQABgAIAAAAIQBa9CxbvwAAABUBAAALAAAA&#10;AAAAAAAAAAAAAB8BAABfcmVscy8ucmVsc1BLAQItABQABgAIAAAAIQANmGxg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+qJ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CQb6on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>
              <w:rPr>
                <w:rFonts w:ascii="Arial"/>
                <w:spacing w:val="-2"/>
                <w:sz w:val="20"/>
              </w:rPr>
              <w:t>,</w:t>
            </w:r>
            <w:r w:rsidR="0015566F">
              <w:rPr>
                <w:rFonts w:ascii="Arial"/>
                <w:spacing w:val="-2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7</w:t>
            </w:r>
          </w:p>
        </w:tc>
      </w:tr>
      <w:tr w:rsidR="00C10D6D" w14:paraId="67670707" w14:textId="77777777">
        <w:trPr>
          <w:trHeight w:val="112"/>
        </w:trPr>
        <w:tc>
          <w:tcPr>
            <w:tcW w:w="2528" w:type="dxa"/>
            <w:vMerge w:val="restart"/>
          </w:tcPr>
          <w:p w14:paraId="0FB0D7F3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0E594784" w14:textId="77777777" w:rsidR="00C10D6D" w:rsidRDefault="008305D9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12195C50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1F715DE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F0ED751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10D6D" w14:paraId="7240893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685981E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E29AB69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FA1C65F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C43DB4B" w14:textId="559A9142" w:rsidR="00C10D6D" w:rsidRDefault="008305D9" w:rsidP="00F1353F">
            <w:pPr>
              <w:pStyle w:val="TableParagraph"/>
              <w:spacing w:line="217" w:lineRule="exact"/>
              <w:ind w:left="66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9376" behindDoc="1" locked="0" layoutInCell="1" allowOverlap="1" wp14:anchorId="47A0C2DE" wp14:editId="7D60874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85D2C8" id="Group 57" o:spid="_x0000_s1026" style="position:absolute;margin-left:.4pt;margin-top:-.05pt;width:65.3pt;height:16.5pt;z-index:-1604710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IXPzgIAAO8JAAAOAAAAZHJzL2Uyb0RvYy54bWzsVl1r2zAUfR/sPwi9r47djySmTtnaJQxK&#10;W2jHnhVZ/mCypUlKnP77XUmWYxro2m57GcNgX1lH1/eee66s84tdw9GWKV2LNsPx0QQj1lKR122Z&#10;4a8Pyw8zjLQhbU64aFmGH5nGF4v37847mbJEVILnTCFw0uq0kxmujJFpFGlasYboIyFZC5OFUA0x&#10;MFRllCvSgfeGR8lkchZ1QuVSCcq0hrdXfhIvnP+iYNTcFoVmBvEMQ2zG3ZW7r+09WpyTtFREVjXt&#10;wyBviKIhdQsfHVxdEUPQRtUHrpqaKqFFYY6oaCJRFDVlLgfIJp48yWalxEa6XMq0K+VAE1D7hKc3&#10;u6U325WS9/JO+ejBvBb0uwZeok6W6Xjejss9eFeoxi6CJNDOMfo4MMp2BlF4OUvmxzHwTmEqmcxP&#10;T3vGaQVlOVhFq8/ProtI6j/qQhtC6SRoR+/p0b9Hz31FJHOsa5v+nUJ1nuFTEHJLGpDwqlcLvAGW&#10;7McBZRnsR7on8+38DHmSlG60WTHhiCbba228YPNgkSpYdNcGU4HsreC5E7zBCASvMALBr73gJTF2&#10;na2eNVG3r1Q1FMrONmLLHoTDGVuuWTKbn8QYhUpDpHsIb8dQqPoIFebCUzp3HgPCOJke28jAXQCE&#10;pwfGyXTiwfH8bPpysFv2nONZfJb0CflvPAs+zD6ESbnQzK+1jLpUBpYhrXEdteB1vqw5t7xqVa4v&#10;uUJbAgWbLu3VMzGCgd516nVlrbXIH0GWHQgxw/rHhiiGEf/SgvCBJBMMFYx1MJThl8LthK6kSpuH&#10;3TeiJJJgZthA296IoH+SBsFB/BbgsXZlKz5ujChqq0YXm4+oH0Av+r74+005P2jKuWXvf1MOfRsE&#10;6vvodXIf9caruu7X4Bc3/mjDecE2MUK7H81oP/kzDfppaa9/okHdPxROFW6r6k9A9tgyHruG3p/T&#10;Fj8B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GWMhc/OAgAA7wkAAA4AAAAAAAAAAAAAAAAALgIAAGRycy9lMm9Eb2MueG1s&#10;UEsBAi0AFAAGAAgAAAAhAIbrIuLcAAAABQEAAA8AAAAAAAAAAAAAAAAAKAUAAGRycy9kb3ducmV2&#10;LnhtbFBLBQYAAAAABAAEAPMAAAAxBgAAAAA=&#10;">
                      <v:shape id="Graphic 5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F1353F">
              <w:rPr>
                <w:rFonts w:ascii="Arial"/>
                <w:spacing w:val="-2"/>
                <w:sz w:val="20"/>
              </w:rPr>
              <w:t>,</w:t>
            </w:r>
            <w:r w:rsidR="0015566F">
              <w:rPr>
                <w:rFonts w:ascii="Arial"/>
                <w:spacing w:val="-2"/>
                <w:sz w:val="20"/>
              </w:rPr>
              <w:t xml:space="preserve"> </w:t>
            </w:r>
            <w:r w:rsidRPr="00F1353F">
              <w:rPr>
                <w:rFonts w:ascii="Arial"/>
                <w:spacing w:val="-2"/>
                <w:sz w:val="20"/>
              </w:rPr>
              <w:t>7</w:t>
            </w:r>
          </w:p>
        </w:tc>
      </w:tr>
      <w:tr w:rsidR="00C10D6D" w14:paraId="37A39099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30DDBD75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5B9F251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991EBD7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E11457D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10D6D" w14:paraId="1202564C" w14:textId="77777777">
        <w:trPr>
          <w:trHeight w:val="280"/>
        </w:trPr>
        <w:tc>
          <w:tcPr>
            <w:tcW w:w="2528" w:type="dxa"/>
          </w:tcPr>
          <w:p w14:paraId="18EEFC4D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351CAB9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3DAF041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3FA74F" w14:textId="1EF36D88" w:rsidR="00C10D6D" w:rsidRDefault="008305D9" w:rsidP="00F1353F">
            <w:pPr>
              <w:pStyle w:val="TableParagraph"/>
              <w:spacing w:line="217" w:lineRule="exact"/>
              <w:ind w:left="66"/>
              <w:rPr>
                <w:sz w:val="20"/>
              </w:rPr>
            </w:pPr>
            <w:r w:rsidRPr="00F1353F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69888" behindDoc="1" locked="0" layoutInCell="1" allowOverlap="1" wp14:anchorId="7B31A2D3" wp14:editId="3A406D2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75</wp:posOffset>
                      </wp:positionV>
                      <wp:extent cx="829310" cy="57277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" name="Graphic 63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3627AA" id="Group 60" o:spid="_x0000_s1026" style="position:absolute;margin-left:.4pt;margin-top:-1.8pt;width:65.3pt;height:45.1pt;z-index:-16046592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F4YUgMAAG8YAAAOAAAAZHJzL2Uyb0RvYy54bWzsWW1v2yAQ/j5p/8Hi++rYeXFi1am2dqkm&#10;TV2ldtpngvGLZhsGJE7//Q5sEqtuuybbPtWy5BzmgLuHezgg5xe7snC2VMicVRHyzkbIoRVhcV6l&#10;Efp+v/owR45UuIpxwSoaoQcq0cXy/bvzmofUZxkrYioc6KSSYc0jlCnFQ9eVJKMllmeM0woqEyZK&#10;rKAoUjcWuIbey8L1R6OZWzMRc8EIlRK+XjWVaGn6TxJK1LckkVQ5RYTANmXewrzX+u0uz3GYCsyz&#10;nLRm4BOsKHFewaD7rq6wws5G5L2uypwIJlmizggrXZYkOaHGB/DGGz3y5lqwDTe+pGGd8j1MAO0j&#10;nE7ultxsrwW/47eisR7Er4z8lICLW/M07NbrcnpQ3iWi1I3ACWdnEH3YI0p3yiHwce4vxh7gTqBq&#10;GvhB0CJOMpiWXiuSfX6xnYvDZlBj2t6UmkPsyAM88u/gucswpwZ1qd2/FU4eR2jmIafCJYTwdRst&#10;8AVQ0oODlkawLckWzGPx8UeL6dTgs/cTh2Qj1TVlBmi8/SpVE7CxlXBmJbKrrCgg7HXAFybgFXIg&#10;4AVyIODXTcBzrHQ7PXtadOrDTGURag3RtSXb0ntm9JSerrk/X0wACTvTYOlBpai6qjDrHS1bZ3+5&#10;6a7RgfEmwVhbBt1ZBfvbKHp+MGqUvcUseL2yafZSx3Nv5rcONWO8qNz33ppJCiZp01YjalzZowxu&#10;dedRsiKPV3lRaFylSNeXhXC2GCYsWOmnRaKjBvEuwyautLRm8QOEZQ2BGCH5a4MFRU7xpYLAB5CU&#10;FYQV1lYQqrhkZiU0Uyqkut/9wII7HMQIKaDtDbPxj0MbcGC/Vmh0dcuKfdwoluQ6Go1tjUVtAbjY&#10;8OL/k9LvkdLX6A2k3PPWBmjDo+PCvcONo1j3Z+VXE7+z4Lximeho24XU+v9vCPpppZ+BoP29il01&#10;WurZrDnuEdQs9EcS1PfGk/lMw47Dp7YWQ+ocUueQOuEk9NQp4hlmTnrMnJyQOt8YM4f8qfeCp29w&#10;h/yp7yuOYOm0x9LpCSwdz8b+KBjyJzPHnuHoORw9j7iFeyZ/znrMNBvUI3e2b4yZQ/4c8qe5rDVX&#10;ReZW21yVtTfw+tq8WzZah/8Jlr8BAAD//wMAUEsDBBQABgAIAAAAIQAObkMR3AAAAAYBAAAPAAAA&#10;ZHJzL2Rvd25yZXYueG1sTM7BasJAEAbge6HvsEzBm27S2FDSbESkepJCtVB6G7NjEszOhuyaxLfv&#10;emqPM//wz5evJtOKgXrXWFYQLyIQxKXVDVcKvo7b+SsI55E1tpZJwY0crIrHhxwzbUf+pOHgKxFK&#10;2GWooPa+y6R0ZU0G3cJ2xCE7296gD2NfSd3jGMpNK5+jKJUGGw4fauxoU1N5OVyNgt2I4zqJ34f9&#10;5by5/RxfPr73MSk1e5rWbyA8Tf7vGO78QIcimE72ytqJVkFwewXzJAVxT5N4CeIU1mkKssjlf37x&#10;CwAA//8DAFBLAQItABQABgAIAAAAIQC2gziS/gAAAOEBAAATAAAAAAAAAAAAAAAAAAAAAABbQ29u&#10;dGVudF9UeXBlc10ueG1sUEsBAi0AFAAGAAgAAAAhADj9If/WAAAAlAEAAAsAAAAAAAAAAAAAAAAA&#10;LwEAAF9yZWxzLy5yZWxzUEsBAi0AFAAGAAgAAAAhAOMoXhhSAwAAbxgAAA4AAAAAAAAAAAAAAAAA&#10;LgIAAGRycy9lMm9Eb2MueG1sUEsBAi0AFAAGAAgAAAAhAA5uQxHcAAAABgEAAA8AAAAAAAAAAAAA&#10;AAAArAUAAGRycy9kb3ducmV2LnhtbFBLBQYAAAAABAAEAPMAAAC1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63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Zsy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I1GbM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4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RvY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HXpG9j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65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Kbd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w/Sm3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6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yA0xAAAANsAAAAPAAAAZHJzL2Rvd25yZXYueG1sRI9Ba8JA&#10;FITvQv/D8gredGOFUGI2Ii2ttpdi4kFvj+wzWZp9G7Krpv++Wyh4HGbmGyZfj7YTVxq8caxgMU9A&#10;ENdOG24UHKq32TMIH5A1do5JwQ95WBcPkxwz7W68p2sZGhEh7DNU0IbQZ1L6uiWLfu564uid3WAx&#10;RDk0Ug94i3DbyackSaVFw3GhxZ5eWqq/y4tVYJfavn6xeTeLy2d1OOL29FGxUtPHcbMCEWgM9/B/&#10;e6cVpCn8fYk/QBa/AAAA//8DAFBLAQItABQABgAIAAAAIQDb4fbL7gAAAIUBAAATAAAAAAAAAAAA&#10;AAAAAAAAAABbQ29udGVudF9UeXBlc10ueG1sUEsBAi0AFAAGAAgAAAAhAFr0LFu/AAAAFQEAAAsA&#10;AAAAAAAAAAAAAAAAHwEAAF9yZWxzLy5yZWxzUEsBAi0AFAAGAAgAAAAhAOp3IDT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F1353F"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 w:rsidRPr="00F1353F">
              <w:rPr>
                <w:rFonts w:ascii="Arial"/>
                <w:spacing w:val="-2"/>
                <w:sz w:val="20"/>
              </w:rPr>
              <w:t>, 7</w:t>
            </w:r>
          </w:p>
        </w:tc>
      </w:tr>
      <w:tr w:rsidR="00C10D6D" w14:paraId="28E02A34" w14:textId="77777777">
        <w:trPr>
          <w:trHeight w:val="280"/>
        </w:trPr>
        <w:tc>
          <w:tcPr>
            <w:tcW w:w="2528" w:type="dxa"/>
          </w:tcPr>
          <w:p w14:paraId="7EB557DB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0DF859E2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B9CE72E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D5D8C68" w14:textId="427DB285" w:rsidR="00C10D6D" w:rsidRDefault="00104F00" w:rsidP="00F1353F">
            <w:pPr>
              <w:pStyle w:val="TableParagraph"/>
              <w:spacing w:line="217" w:lineRule="exact"/>
              <w:ind w:left="66"/>
              <w:rPr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 xml:space="preserve">None, </w:t>
            </w:r>
            <w:r w:rsidR="008305D9" w:rsidRPr="00F1353F">
              <w:rPr>
                <w:rFonts w:ascii="Arial"/>
                <w:spacing w:val="-2"/>
                <w:sz w:val="20"/>
              </w:rPr>
              <w:t>N/A</w:t>
            </w:r>
          </w:p>
        </w:tc>
      </w:tr>
      <w:tr w:rsidR="00C10D6D" w14:paraId="0F79EAAD" w14:textId="77777777">
        <w:trPr>
          <w:trHeight w:val="280"/>
        </w:trPr>
        <w:tc>
          <w:tcPr>
            <w:tcW w:w="2528" w:type="dxa"/>
          </w:tcPr>
          <w:p w14:paraId="3ABFDE1D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6DB8D47A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6BC3345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D07CE15" w14:textId="77777777" w:rsidR="00C10D6D" w:rsidRDefault="008305D9" w:rsidP="00F1353F">
            <w:pPr>
              <w:pStyle w:val="TableParagraph"/>
              <w:spacing w:line="217" w:lineRule="exact"/>
              <w:ind w:left="66"/>
              <w:rPr>
                <w:sz w:val="20"/>
              </w:rPr>
            </w:pPr>
            <w:r w:rsidRPr="00F1353F">
              <w:rPr>
                <w:rFonts w:ascii="Arial"/>
                <w:spacing w:val="-2"/>
                <w:sz w:val="20"/>
              </w:rPr>
              <w:t>N/A</w:t>
            </w:r>
          </w:p>
        </w:tc>
      </w:tr>
      <w:tr w:rsidR="00C10D6D" w14:paraId="7375CF26" w14:textId="77777777">
        <w:trPr>
          <w:trHeight w:val="280"/>
        </w:trPr>
        <w:tc>
          <w:tcPr>
            <w:tcW w:w="11021" w:type="dxa"/>
            <w:gridSpan w:val="4"/>
          </w:tcPr>
          <w:p w14:paraId="532CA9AA" w14:textId="77777777" w:rsidR="00C10D6D" w:rsidRDefault="008305D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C10D6D" w14:paraId="29D2250D" w14:textId="77777777">
        <w:trPr>
          <w:trHeight w:val="94"/>
        </w:trPr>
        <w:tc>
          <w:tcPr>
            <w:tcW w:w="2528" w:type="dxa"/>
            <w:vMerge w:val="restart"/>
          </w:tcPr>
          <w:p w14:paraId="0998D055" w14:textId="77777777" w:rsidR="00C10D6D" w:rsidRDefault="008305D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67CF32B" w14:textId="77777777" w:rsidR="00C10D6D" w:rsidRDefault="008305D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42898B7E" w14:textId="77777777" w:rsidR="00C10D6D" w:rsidRDefault="008305D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31B93691" w14:textId="77777777" w:rsidR="00C10D6D" w:rsidRDefault="008305D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96F31B1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23B05F5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DE41DB7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354E5F3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B06677A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FBCA91C" w14:textId="7BBDC089" w:rsidR="00C10D6D" w:rsidRDefault="008305D9">
            <w:pPr>
              <w:pStyle w:val="TableParagraph"/>
              <w:spacing w:before="51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70400" behindDoc="1" locked="0" layoutInCell="1" allowOverlap="1" wp14:anchorId="54A8CF7B" wp14:editId="6B2C78BF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C5065B" id="Group 67" o:spid="_x0000_s1026" style="position:absolute;margin-left:.4pt;margin-top:-.05pt;width:65.3pt;height:16.5pt;z-index:-160460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xBK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TEHJLGpDwulcLvAGW&#10;7McBZRnsR7on8/X8DHmSlG61WTPhiCa7z9p4webBIlWw6L4NpgLZW8FzJ3iDEQheYQSC33jBS2Ls&#10;Ols9a6LuUKlqKJSdbcSO3QuHM7Zc82S+OIsxCpWGSA8Q3o6hUPURKsyFp3TuPAaEcTY7tZGBuwAI&#10;Tw+Mk9nEg+PFdPZ8sFv2lON5PE36hPw3ngQfZx/CpFxo5tdaRl0qA8uQ1riOWvA6X9WcW161KjdX&#10;XKEdgYLNVvbqmRjBQO869bqy1kbkDyDLDoSYYf1jSxTDiH9qQfhAkgmGCsYmGMrwK+F2QldSpc39&#10;/htREkkwM2ygbW9E0D9Jg+AgfgvwWLuyFe+3RhS1VaOLzUfUD6AXfV/8/aZcHDXlwrL3vymHvg0C&#10;9X30MrmPeuNFXfdr8LMbf7ThPGObGKHdj2a0n/yZBv2wstc/0aDuHwqnCrdV9Scge2wZj11DH85p&#10;y58A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PI/EErOAgAA7wkAAA4AAAAAAAAAAAAAAAAALgIAAGRycy9lMm9Eb2MueG1s&#10;UEsBAi0AFAAGAAgAAAAhAIbrIuLcAAAABQEAAA8AAAAAAAAAAAAAAAAAKAUAAGRycy9kb3ducmV2&#10;LnhtbFBLBQYAAAAABAAEAPMAAAAxBgAAAAA=&#10;">
                      <v:shape id="Graphic 6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QlDvwAAANsAAAAPAAAAZHJzL2Rvd25yZXYueG1sRE89b8Iw&#10;EN0r8R+sQ+rWOHRIqxCDAAmVtQkL2yk+4kB8jmKThP76eqjU8el9F9vZdmKkwbeOFaySFARx7XTL&#10;jYJzdXz7BOEDssbOMSl4koftZvFSYK7dxN80lqERMYR9jgpMCH0upa8NWfSJ64kjd3WDxRDh0Eg9&#10;4BTDbSff0zSTFluODQZ7Ohiq7+XDKih5396rn6/Lx0qb2yNzu/rcT0q9LufdGkSgOfyL/9wnrSCL&#10;Y+OX+APk5hcAAP//AwBQSwECLQAUAAYACAAAACEA2+H2y+4AAACFAQAAEwAAAAAAAAAAAAAAAAAA&#10;AAAAW0NvbnRlbnRfVHlwZXNdLnhtbFBLAQItABQABgAIAAAAIQBa9CxbvwAAABUBAAALAAAAAAAA&#10;AAAAAAAAAB8BAABfcmVscy8ucmVsc1BLAQItABQABgAIAAAAIQAt9QlD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6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LRGwwAAANsAAAAPAAAAZHJzL2Rvd25yZXYueG1sRI9Pi8Iw&#10;FMTvC36H8ARvmqogbtcoouwfvYjWw+7t0TzbYPNSmqj12xtB2OMwM79hZovWVuJKjTeOFQwHCQji&#10;3GnDhYJj9tmfgvABWWPlmBTcycNi3nmbYardjfd0PYRCRAj7FBWUIdSplD4vyaIfuJo4eifXWAxR&#10;NoXUDd4i3FZylCQTadFwXCixplVJ+flwsQrsWNv1js2XGV622fEXv/82GSvV67bLDxCB2vAffrV/&#10;tILJOzy/xB8g5w8AAAD//wMAUEsBAi0AFAAGAAgAAAAhANvh9svuAAAAhQEAABMAAAAAAAAAAAAA&#10;AAAAAAAAAFtDb250ZW50X1R5cGVzXS54bWxQSwECLQAUAAYACAAAACEAWvQsW78AAAAVAQAACwAA&#10;AAAAAAAAAAAAAAAfAQAAX3JlbHMvLnJlbHNQSwECLQAUAAYACAAAACEAm+i0Rs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2"/>
                <w:sz w:val="20"/>
              </w:rPr>
              <w:t>Method</w:t>
            </w:r>
            <w:r w:rsidR="0015566F">
              <w:rPr>
                <w:rFonts w:ascii="Arial"/>
                <w:spacing w:val="-2"/>
                <w:sz w:val="20"/>
              </w:rPr>
              <w:t>s</w:t>
            </w:r>
            <w:r>
              <w:rPr>
                <w:rFonts w:ascii="Arial"/>
                <w:spacing w:val="-2"/>
                <w:sz w:val="20"/>
              </w:rPr>
              <w:t>, 7</w:t>
            </w:r>
          </w:p>
        </w:tc>
      </w:tr>
      <w:tr w:rsidR="00C10D6D" w14:paraId="4F771ADD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045F048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1FE108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008D8CF" w14:textId="77777777" w:rsidR="00C10D6D" w:rsidRDefault="00C10D6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E723C11" w14:textId="77777777" w:rsidR="00C10D6D" w:rsidRDefault="00C10D6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10D6D" w14:paraId="16B970C5" w14:textId="77777777">
        <w:trPr>
          <w:trHeight w:val="280"/>
        </w:trPr>
        <w:tc>
          <w:tcPr>
            <w:tcW w:w="2528" w:type="dxa"/>
          </w:tcPr>
          <w:p w14:paraId="274E5D17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0455F5CE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0C38705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81FCAF2" w14:textId="39904892" w:rsidR="00C10D6D" w:rsidRDefault="00104F00">
            <w:pPr>
              <w:pStyle w:val="TableParagraph"/>
              <w:spacing w:line="200" w:lineRule="exact"/>
              <w:ind w:left="2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Method</w:t>
            </w:r>
            <w:r w:rsidR="0015566F">
              <w:rPr>
                <w:rFonts w:ascii="Arial"/>
                <w:spacing w:val="-5"/>
                <w:sz w:val="20"/>
              </w:rPr>
              <w:t>s</w:t>
            </w:r>
            <w:r>
              <w:rPr>
                <w:rFonts w:ascii="Arial"/>
                <w:spacing w:val="-5"/>
                <w:sz w:val="20"/>
              </w:rPr>
              <w:t xml:space="preserve">, </w:t>
            </w:r>
            <w:r w:rsidR="007D2901">
              <w:rPr>
                <w:rFonts w:ascii="Arial"/>
                <w:spacing w:val="-5"/>
                <w:sz w:val="20"/>
              </w:rPr>
              <w:t>7</w:t>
            </w:r>
          </w:p>
        </w:tc>
      </w:tr>
      <w:tr w:rsidR="00C10D6D" w14:paraId="6732B177" w14:textId="77777777">
        <w:trPr>
          <w:trHeight w:val="280"/>
        </w:trPr>
        <w:tc>
          <w:tcPr>
            <w:tcW w:w="2528" w:type="dxa"/>
          </w:tcPr>
          <w:p w14:paraId="6327FAA6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FC79E48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80FD9D0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3240078" w14:textId="057524B0" w:rsidR="00C10D6D" w:rsidRDefault="008305D9" w:rsidP="002C73DE">
            <w:pPr>
              <w:pStyle w:val="TableParagraph"/>
              <w:spacing w:line="217" w:lineRule="exact"/>
              <w:ind w:left="66"/>
              <w:rPr>
                <w:sz w:val="20"/>
              </w:rPr>
            </w:pPr>
            <w:r w:rsidRPr="002C73DE">
              <w:rPr>
                <w:rFonts w:ascii="Arial"/>
                <w:noProof/>
                <w:spacing w:val="-2"/>
                <w:sz w:val="20"/>
              </w:rPr>
              <mc:AlternateContent>
                <mc:Choice Requires="wpg">
                  <w:drawing>
                    <wp:anchor distT="0" distB="0" distL="0" distR="0" simplePos="0" relativeHeight="487270912" behindDoc="1" locked="0" layoutInCell="1" allowOverlap="1" wp14:anchorId="24213A23" wp14:editId="29C02935">
                      <wp:simplePos x="0" y="0"/>
                      <wp:positionH relativeFrom="column">
                        <wp:posOffset>-7441</wp:posOffset>
                      </wp:positionH>
                      <wp:positionV relativeFrom="paragraph">
                        <wp:posOffset>-27756</wp:posOffset>
                      </wp:positionV>
                      <wp:extent cx="861060" cy="463550"/>
                      <wp:effectExtent l="0" t="0" r="0" b="0"/>
                      <wp:wrapNone/>
                      <wp:docPr id="70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61060" cy="463550"/>
                                <a:chOff x="0" y="0"/>
                                <a:chExt cx="861060" cy="463550"/>
                              </a:xfrm>
                            </wpg:grpSpPr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12699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12699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6350" y="222097"/>
                                  <a:ext cx="848360" cy="2349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48360" h="234950">
                                      <a:moveTo>
                                        <a:pt x="847991" y="0"/>
                                      </a:moveTo>
                                      <a:lnTo>
                                        <a:pt x="0" y="75"/>
                                      </a:lnTo>
                                      <a:lnTo>
                                        <a:pt x="0" y="234950"/>
                                      </a:lnTo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6AAD01" id="Group 70" o:spid="_x0000_s1026" style="position:absolute;margin-left:-.6pt;margin-top:-2.2pt;width:67.8pt;height:36.5pt;z-index:-16045568;mso-wrap-distance-left:0;mso-wrap-distance-right:0" coordsize="8610,4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fHNZQMAAAwNAAAOAAAAZHJzL2Uyb0RvYy54bWzsV21vmzAQ/j5p/8Hy95VA0iSg0mpr12pS&#10;1VVqp312jAlogD3bCem/3/ktYc3Ut60fJjWR4IzPx91zz/nM0cmmbdCaSVXzLsfxwQgj1lFe1N0y&#10;x99uzz/MMVKadAVpeMdyfMcUPjl+/+6oFxlLeMWbgkkERjqV9SLHldYiiyJFK9YSdcAF62Cy5LIl&#10;GoZyGRWS9GC9baJkNJpGPZeFkJwypeDpmZvEx9Z+WTKqv5alYho1OQbftL1Ke12Ya3R8RLKlJKKq&#10;qXeDvMCLltQdvHRr6oxoglay3jPV1lRyxUt9QHkb8bKsKbMxQDTx6F40F5KvhI1lmfVLsYUJoL2H&#10;04vN0qv1hRQ34lo670G85PSHAlyiXiyz4bwZL3fKm1K2ZhEEgTYW0bstomyjEYWH82k8mgLuFKYm&#10;0/HhoUecVpCWvVW0+vzguohk7qXWta0rvQDuqB086u/guamIYBZ1ZcK/lqgucjyLMepICxS+8GyB&#10;J4CSeTloGQT9SHkw7+ETJ9M0xegPGCXpOPYYJaPUY7SNlWR0pfQF4xZssr5U2pG2CBKpgkQ3XRAl&#10;UN+QvrGk1xgB6SVGQPqFI70g2qwzGTQi6iFb3pMqx94RM9vyNbvlVk+blM2TeToBNEIk4OlOpemG&#10;qhDVQCvMhbuw5pwOvG8yGxvPwFxQCHenGCezkVOO0+ns6coW94cMz+Np4gNySXpQeT/64CZtuGJu&#10;rUHUhrJFGcIa5lHxpi7O66YxuCq5XJw2Eq0JJGx2bv4eiYEacF5ljltGWvDiDqjZAxlzrH6uiGQY&#10;NV86ID+ApIMgg7AIgtTNKbe7oU2pVPp2851IgQSIOdZQulc81ADJAuHAf6PgdM3Kjn9caV7Who3W&#10;N+eRH0A9utp4/cJM9gozMei9FeYDhfk8yg/q41mV97jyk4t/sOk8YasYaNuGM9hT/k2Rfjo3/7ci&#10;3T+zhJ3Dl1/onuO9IrWb/ZOLFM4OnisJ5H9mkCfZ9pQxmY/DKSMZT1J3yoCkhxY83HnDhgZntVfo&#10;oN4T00GdI8bPXXt0nWw+maXpczro7NBTLbSacP+thQ4jdwpm036sEzWdaf2uuRpnBy3nXmca2d8+&#10;6V1nOCOqch3MWtg67BvC/9W57AETjty2h/vPA3OmH45tYLuPmONfAAAA//8DAFBLAwQUAAYACAAA&#10;ACEAJhSd+t4AAAAIAQAADwAAAGRycy9kb3ducmV2LnhtbEyPQWvCQBCF74X+h2UKvekmaoOk2YhI&#10;25MUqoXS25gdk2B2NmTXJP77bk71NDO8x5vvZZvRNKKnztWWFcTzCARxYXXNpYLv4/tsDcJ5ZI2N&#10;ZVJwIweb/PEhw1Tbgb+oP/hShBB2KSqovG9TKV1RkUE3ty1x0M62M+jD2ZVSdziEcNPIRRQl0mDN&#10;4UOFLe0qKi6Hq1HwMeCwXcZv/f5y3t1+jy+fP/uYlHp+GrevIDyN/t8ME35AhzwwneyVtRONglm8&#10;CM4wVysQk76clpOCZJ2AzDN5XyD/AwAA//8DAFBLAQItABQABgAIAAAAIQC2gziS/gAAAOEBAAAT&#10;AAAAAAAAAAAAAAAAAAAAAABbQ29udGVudF9UeXBlc10ueG1sUEsBAi0AFAAGAAgAAAAhADj9If/W&#10;AAAAlAEAAAsAAAAAAAAAAAAAAAAALwEAAF9yZWxzLy5yZWxzUEsBAi0AFAAGAAgAAAAhAPhF8c1l&#10;AwAADA0AAA4AAAAAAAAAAAAAAAAALgIAAGRycy9lMm9Eb2MueG1sUEsBAi0AFAAGAAgAAAAhACYU&#10;nfreAAAACAEAAA8AAAAAAAAAAAAAAAAAvwUAAGRycy9kb3ducmV2LnhtbFBLBQYAAAAABAAEAPMA&#10;AADKBgAAAAA=&#10;">
                      <v:shape id="Graphic 71" o:spid="_x0000_s1027" style="position:absolute;left:126;width:8294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72" o:spid="_x0000_s1028" style="position:absolute;left:126;width:8294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73" o:spid="_x0000_s1029" style="position:absolute;left:63;top:2220;width:8484;height:2350;visibility:visible;mso-wrap-style:square;v-text-anchor:top" coordsize="848360,234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A2CxAAAANsAAAAPAAAAZHJzL2Rvd25yZXYueG1sRI9Ba8JA&#10;FITvhf6H5RV6q5ukoJK6BhUC0kOxUe+P7Gs2mH0bstsY++u7BaHHYWa+YVbFZDsx0uBbxwrSWQKC&#10;uHa65UbB6Vi+LEH4gKyxc0wKbuShWD8+rDDX7sqfNFahERHCPkcFJoQ+l9LXhiz6meuJo/flBosh&#10;yqGResBrhNtOZkkylxZbjgsGe9oZqi/Vt1WQnd5/Fn4/fRz0rSzPZuzm6TZV6vlp2ryBCDSF//C9&#10;vdcKFq/w9yX+ALn+BQAA//8DAFBLAQItABQABgAIAAAAIQDb4fbL7gAAAIUBAAATAAAAAAAAAAAA&#10;AAAAAAAAAABbQ29udGVudF9UeXBlc10ueG1sUEsBAi0AFAAGAAgAAAAhAFr0LFu/AAAAFQEAAAsA&#10;AAAAAAAAAAAAAAAAHwEAAF9yZWxzLy5yZWxzUEsBAi0AFAAGAAgAAAAhAA4UDYLEAAAA2wAAAA8A&#10;AAAAAAAAAAAAAAAABwIAAGRycy9kb3ducmV2LnhtbFBLBQYAAAAAAwADALcAAAD4AgAAAAA=&#10;" path="m847991,l,75,,234950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="0015566F">
              <w:rPr>
                <w:rFonts w:ascii="Arial"/>
                <w:spacing w:val="-2"/>
                <w:sz w:val="20"/>
              </w:rPr>
              <w:t>Findings</w:t>
            </w:r>
            <w:r w:rsidRPr="002C73DE">
              <w:rPr>
                <w:rFonts w:ascii="Arial"/>
                <w:spacing w:val="-2"/>
                <w:sz w:val="20"/>
              </w:rPr>
              <w:t xml:space="preserve">, </w:t>
            </w:r>
            <w:r w:rsidR="0015566F">
              <w:rPr>
                <w:rFonts w:ascii="Arial"/>
                <w:spacing w:val="-2"/>
                <w:sz w:val="20"/>
              </w:rPr>
              <w:t>8</w:t>
            </w:r>
          </w:p>
        </w:tc>
      </w:tr>
      <w:tr w:rsidR="00C10D6D" w14:paraId="3CDD9DAD" w14:textId="77777777">
        <w:trPr>
          <w:trHeight w:val="280"/>
        </w:trPr>
        <w:tc>
          <w:tcPr>
            <w:tcW w:w="2528" w:type="dxa"/>
          </w:tcPr>
          <w:p w14:paraId="1ECF1313" w14:textId="77777777" w:rsidR="00C10D6D" w:rsidRDefault="008305D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91B8883" w14:textId="77777777" w:rsidR="00C10D6D" w:rsidRDefault="008305D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</w:tcPr>
          <w:p w14:paraId="0050BD72" w14:textId="77777777" w:rsidR="00C10D6D" w:rsidRDefault="008305D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</w:tcPr>
          <w:p w14:paraId="34806634" w14:textId="6D13386B" w:rsidR="00C10D6D" w:rsidRDefault="008305D9">
            <w:pPr>
              <w:pStyle w:val="TableParagraph"/>
              <w:spacing w:before="28" w:line="240" w:lineRule="auto"/>
              <w:ind w:left="26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14:paraId="1CF6D456" w14:textId="77777777" w:rsidR="00C10D6D" w:rsidRDefault="00C10D6D">
      <w:pPr>
        <w:pStyle w:val="Brdtext"/>
        <w:spacing w:before="65"/>
      </w:pPr>
    </w:p>
    <w:p w14:paraId="443C9C97" w14:textId="77777777" w:rsidR="00C10D6D" w:rsidRDefault="008305D9">
      <w:pPr>
        <w:pStyle w:val="Brd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4503348" w14:textId="77777777" w:rsidR="00C10D6D" w:rsidRDefault="00C10D6D">
      <w:pPr>
        <w:pStyle w:val="Brdtext"/>
        <w:spacing w:before="36"/>
      </w:pPr>
    </w:p>
    <w:p w14:paraId="73CC369B" w14:textId="77777777" w:rsidR="00C10D6D" w:rsidRDefault="008305D9">
      <w:pPr>
        <w:spacing w:line="276" w:lineRule="auto"/>
        <w:ind w:left="219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C10D6D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6D"/>
    <w:rsid w:val="00104F00"/>
    <w:rsid w:val="001479AF"/>
    <w:rsid w:val="0015566F"/>
    <w:rsid w:val="002C73DE"/>
    <w:rsid w:val="00320FCF"/>
    <w:rsid w:val="003926EF"/>
    <w:rsid w:val="00445FE5"/>
    <w:rsid w:val="004768D5"/>
    <w:rsid w:val="005001FE"/>
    <w:rsid w:val="0051122B"/>
    <w:rsid w:val="005203FE"/>
    <w:rsid w:val="00584342"/>
    <w:rsid w:val="00775917"/>
    <w:rsid w:val="007D2901"/>
    <w:rsid w:val="007F364E"/>
    <w:rsid w:val="008305D9"/>
    <w:rsid w:val="008A624B"/>
    <w:rsid w:val="008B2DCD"/>
    <w:rsid w:val="009A19E0"/>
    <w:rsid w:val="00A947AA"/>
    <w:rsid w:val="00C10D6D"/>
    <w:rsid w:val="00C40BD1"/>
    <w:rsid w:val="00CD3F8C"/>
    <w:rsid w:val="00DF2B2B"/>
    <w:rsid w:val="00E554EE"/>
    <w:rsid w:val="00ED1D5C"/>
    <w:rsid w:val="00F1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D6EE27"/>
  <w15:docId w15:val="{2F6B2E96-3953-4374-ADC1-EDEAE4C58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20"/>
      <w:szCs w:val="20"/>
    </w:rPr>
  </w:style>
  <w:style w:type="paragraph" w:styleId="Rubrik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4768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768D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768D5"/>
    <w:rPr>
      <w:rFonts w:ascii="Calibri" w:eastAsia="Calibri" w:hAnsi="Calibri" w:cs="Calibri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768D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768D5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457C06A09F58D4387CB630A1FA17689" ma:contentTypeVersion="6" ma:contentTypeDescription="Skapa ett nytt dokument." ma:contentTypeScope="" ma:versionID="b79d3d155c5939d9b28c5978ac5f01e5">
  <xsd:schema xmlns:xsd="http://www.w3.org/2001/XMLSchema" xmlns:xs="http://www.w3.org/2001/XMLSchema" xmlns:p="http://schemas.microsoft.com/office/2006/metadata/properties" xmlns:ns2="7f505ee5-01df-46b8-9a60-edd44a5ac5e1" xmlns:ns3="cdc05063-fc2c-40fa-af9d-56e0f872884a" targetNamespace="http://schemas.microsoft.com/office/2006/metadata/properties" ma:root="true" ma:fieldsID="6202b1e810e622480e4866b115e47abd" ns2:_="" ns3:_="">
    <xsd:import namespace="7f505ee5-01df-46b8-9a60-edd44a5ac5e1"/>
    <xsd:import namespace="cdc05063-fc2c-40fa-af9d-56e0f8728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05ee5-01df-46b8-9a60-edd44a5ac5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05063-fc2c-40fa-af9d-56e0f8728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53D861-00E5-4447-A5BD-4116858952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E9B668-DEB4-41F8-973C-DD12541FBD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0208B8-2B02-4A7C-86E8-D7E8B0B7F6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505ee5-01df-46b8-9a60-edd44a5ac5e1"/>
    <ds:schemaRef ds:uri="cdc05063-fc2c-40fa-af9d-56e0f8728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75</Words>
  <Characters>3964</Characters>
  <Application>Microsoft Office Word</Application>
  <DocSecurity>0</DocSecurity>
  <Lines>141</Lines>
  <Paragraphs>3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agdalena Lindblom</cp:lastModifiedBy>
  <cp:revision>4</cp:revision>
  <cp:lastPrinted>2025-02-25T16:41:00Z</cp:lastPrinted>
  <dcterms:created xsi:type="dcterms:W3CDTF">2025-03-02T16:45:00Z</dcterms:created>
  <dcterms:modified xsi:type="dcterms:W3CDTF">2025-03-0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1-15T00:00:00Z</vt:filetime>
  </property>
  <property fmtid="{D5CDD505-2E9C-101B-9397-08002B2CF9AE}" pid="5" name="Producer">
    <vt:lpwstr>macOS Version 11.1 (bygge 20C69) Quartz PDFContext, AppendMode 1.1</vt:lpwstr>
  </property>
  <property fmtid="{D5CDD505-2E9C-101B-9397-08002B2CF9AE}" pid="6" name="GrammarlyDocumentId">
    <vt:lpwstr>9328f1044c8aeb84b30c806b5f99cabe1efa1e1f64304c43d88237dc811e8b98</vt:lpwstr>
  </property>
  <property fmtid="{D5CDD505-2E9C-101B-9397-08002B2CF9AE}" pid="7" name="ContentTypeId">
    <vt:lpwstr>0x0101005457C06A09F58D4387CB630A1FA17689</vt:lpwstr>
  </property>
</Properties>
</file>